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5E8AF" w14:textId="4C47155E" w:rsidR="003777CE" w:rsidRPr="00B0304A" w:rsidRDefault="007D34A7" w:rsidP="003F3B9A">
      <w:pPr>
        <w:tabs>
          <w:tab w:val="left" w:pos="8265"/>
        </w:tabs>
        <w:spacing w:after="0" w:line="240" w:lineRule="auto"/>
        <w:jc w:val="both"/>
        <w:rPr>
          <w:rFonts w:ascii="Arial" w:hAnsi="Arial" w:cs="Arial"/>
          <w:b/>
          <w:bCs/>
          <w:color w:val="000000"/>
        </w:rPr>
      </w:pPr>
      <w:r w:rsidRPr="00B0304A">
        <w:rPr>
          <w:rFonts w:ascii="Arial" w:eastAsia="Times New Roman" w:hAnsi="Arial" w:cs="Arial"/>
          <w:b/>
          <w:bCs/>
          <w:color w:val="242021"/>
          <w:kern w:val="0"/>
          <w:lang w:val="en-CA" w:eastAsia="en-CA"/>
          <w14:ligatures w14:val="none"/>
        </w:rPr>
        <w:t xml:space="preserve">Supplemental </w:t>
      </w:r>
      <w:r w:rsidR="003777CE" w:rsidRPr="00B0304A">
        <w:rPr>
          <w:rStyle w:val="fontstyle01"/>
          <w:rFonts w:ascii="Arial" w:hAnsi="Arial" w:cs="Arial"/>
          <w:b/>
          <w:bCs/>
          <w:sz w:val="22"/>
          <w:szCs w:val="22"/>
        </w:rPr>
        <w:t xml:space="preserve">Table </w:t>
      </w:r>
      <w:r w:rsidRPr="00B0304A">
        <w:rPr>
          <w:rStyle w:val="fontstyle01"/>
          <w:rFonts w:ascii="Arial" w:hAnsi="Arial" w:cs="Arial"/>
          <w:b/>
          <w:bCs/>
          <w:sz w:val="22"/>
          <w:szCs w:val="22"/>
        </w:rPr>
        <w:t>2</w:t>
      </w:r>
      <w:r w:rsidR="003777CE" w:rsidRPr="00B0304A">
        <w:rPr>
          <w:rStyle w:val="fontstyle01"/>
          <w:rFonts w:ascii="Arial" w:hAnsi="Arial" w:cs="Arial"/>
          <w:b/>
          <w:bCs/>
          <w:sz w:val="22"/>
          <w:szCs w:val="22"/>
        </w:rPr>
        <w:t xml:space="preserve">: Quality assessment of the included studies using </w:t>
      </w:r>
      <w:r w:rsidR="003777CE" w:rsidRPr="00B0304A">
        <w:rPr>
          <w:rFonts w:ascii="Arial" w:hAnsi="Arial" w:cs="Arial"/>
          <w:b/>
          <w:bCs/>
          <w:color w:val="000000"/>
        </w:rPr>
        <w:t>the Joanna Briggs Institute (JBI) quality appraisal criteria</w:t>
      </w:r>
    </w:p>
    <w:tbl>
      <w:tblPr>
        <w:tblStyle w:val="TableGrid"/>
        <w:tblW w:w="1161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250"/>
        <w:gridCol w:w="675"/>
        <w:gridCol w:w="189"/>
        <w:gridCol w:w="561"/>
        <w:gridCol w:w="368"/>
        <w:gridCol w:w="232"/>
        <w:gridCol w:w="630"/>
        <w:gridCol w:w="67"/>
        <w:gridCol w:w="608"/>
        <w:gridCol w:w="406"/>
        <w:gridCol w:w="404"/>
        <w:gridCol w:w="356"/>
        <w:gridCol w:w="364"/>
        <w:gridCol w:w="396"/>
        <w:gridCol w:w="324"/>
        <w:gridCol w:w="605"/>
        <w:gridCol w:w="25"/>
        <w:gridCol w:w="720"/>
        <w:gridCol w:w="15"/>
        <w:gridCol w:w="6"/>
        <w:gridCol w:w="699"/>
        <w:gridCol w:w="1260"/>
      </w:tblGrid>
      <w:tr w:rsidR="0040495F" w:rsidRPr="00684248" w14:paraId="3D635EB9" w14:textId="77777777" w:rsidTr="0083342B">
        <w:trPr>
          <w:trHeight w:val="379"/>
        </w:trPr>
        <w:tc>
          <w:tcPr>
            <w:tcW w:w="11610" w:type="dxa"/>
            <w:gridSpan w:val="23"/>
          </w:tcPr>
          <w:p w14:paraId="5BFABE4C" w14:textId="59CC359C" w:rsidR="0040495F" w:rsidRPr="007B1709" w:rsidRDefault="0040495F" w:rsidP="007B1709">
            <w:pPr>
              <w:pStyle w:val="ListParagraph"/>
              <w:numPr>
                <w:ilvl w:val="0"/>
                <w:numId w:val="6"/>
              </w:numPr>
              <w:tabs>
                <w:tab w:val="left" w:pos="8265"/>
              </w:tabs>
              <w:spacing w:line="360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7B1709">
              <w:rPr>
                <w:rFonts w:ascii="Arial" w:hAnsi="Arial" w:cs="Arial"/>
                <w:b/>
                <w:bCs/>
                <w:color w:val="242021"/>
              </w:rPr>
              <w:t>For cross-sectional studies</w:t>
            </w:r>
          </w:p>
        </w:tc>
      </w:tr>
      <w:tr w:rsidR="00657CA5" w:rsidRPr="00684248" w14:paraId="019246B4" w14:textId="77777777" w:rsidTr="00520418">
        <w:trPr>
          <w:trHeight w:val="409"/>
        </w:trPr>
        <w:tc>
          <w:tcPr>
            <w:tcW w:w="450" w:type="dxa"/>
            <w:vMerge w:val="restart"/>
          </w:tcPr>
          <w:p w14:paraId="2835B560" w14:textId="77777777" w:rsidR="00657CA5" w:rsidRPr="00BA528D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BA528D">
              <w:rPr>
                <w:rStyle w:val="fontstyle01"/>
                <w:rFonts w:ascii="Arial" w:hAnsi="Arial" w:cs="Arial"/>
                <w:b/>
                <w:bCs/>
              </w:rPr>
              <w:t>S/N</w:t>
            </w:r>
          </w:p>
        </w:tc>
        <w:tc>
          <w:tcPr>
            <w:tcW w:w="2250" w:type="dxa"/>
            <w:vMerge w:val="restart"/>
          </w:tcPr>
          <w:p w14:paraId="2F7BF95F" w14:textId="77777777" w:rsidR="00657CA5" w:rsidRPr="00BA528D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BA528D">
              <w:rPr>
                <w:rStyle w:val="fontstyle01"/>
                <w:rFonts w:ascii="Arial" w:hAnsi="Arial" w:cs="Arial"/>
                <w:b/>
                <w:bCs/>
              </w:rPr>
              <w:t>Author [Year]</w:t>
            </w:r>
          </w:p>
        </w:tc>
        <w:tc>
          <w:tcPr>
            <w:tcW w:w="6951" w:type="dxa"/>
            <w:gridSpan w:val="19"/>
          </w:tcPr>
          <w:p w14:paraId="421A6EA7" w14:textId="77777777" w:rsidR="00657CA5" w:rsidRPr="00BA528D" w:rsidRDefault="00657CA5" w:rsidP="00295223">
            <w:pPr>
              <w:tabs>
                <w:tab w:val="left" w:pos="8265"/>
              </w:tabs>
              <w:rPr>
                <w:rFonts w:ascii="Arial" w:hAnsi="Arial" w:cs="Arial"/>
                <w:b/>
                <w:bCs/>
                <w:color w:val="242021"/>
                <w:sz w:val="18"/>
                <w:szCs w:val="18"/>
              </w:rPr>
            </w:pPr>
            <w:r w:rsidRPr="00BA528D">
              <w:rPr>
                <w:rFonts w:ascii="Arial" w:hAnsi="Arial" w:cs="Arial"/>
                <w:b/>
                <w:bCs/>
                <w:color w:val="242021"/>
                <w:sz w:val="18"/>
                <w:szCs w:val="18"/>
              </w:rPr>
              <w:t>Criteria</w:t>
            </w:r>
          </w:p>
        </w:tc>
        <w:tc>
          <w:tcPr>
            <w:tcW w:w="699" w:type="dxa"/>
          </w:tcPr>
          <w:p w14:paraId="0B13DEE7" w14:textId="77777777" w:rsidR="00657CA5" w:rsidRPr="00BA528D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BA528D">
              <w:rPr>
                <w:rStyle w:val="fontstyle01"/>
                <w:rFonts w:ascii="Arial" w:hAnsi="Arial" w:cs="Arial"/>
                <w:b/>
                <w:bCs/>
              </w:rPr>
              <w:t>Scores</w:t>
            </w:r>
          </w:p>
        </w:tc>
        <w:tc>
          <w:tcPr>
            <w:tcW w:w="1260" w:type="dxa"/>
          </w:tcPr>
          <w:p w14:paraId="145AFC6B" w14:textId="77777777" w:rsidR="00657CA5" w:rsidRPr="00BA528D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BA528D">
              <w:rPr>
                <w:rStyle w:val="fontstyle01"/>
                <w:rFonts w:ascii="Arial" w:hAnsi="Arial" w:cs="Arial"/>
                <w:b/>
                <w:bCs/>
              </w:rPr>
              <w:t>Overall quality</w:t>
            </w:r>
          </w:p>
        </w:tc>
      </w:tr>
      <w:tr w:rsidR="00657CA5" w:rsidRPr="00684248" w14:paraId="29787139" w14:textId="77777777" w:rsidTr="00520418">
        <w:trPr>
          <w:trHeight w:val="1865"/>
        </w:trPr>
        <w:tc>
          <w:tcPr>
            <w:tcW w:w="450" w:type="dxa"/>
            <w:vMerge/>
          </w:tcPr>
          <w:p w14:paraId="63AF12D9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4E72F629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gridSpan w:val="2"/>
          </w:tcPr>
          <w:p w14:paraId="2B5A5458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Clearly defined inclusion criteria</w:t>
            </w:r>
          </w:p>
        </w:tc>
        <w:tc>
          <w:tcPr>
            <w:tcW w:w="929" w:type="dxa"/>
            <w:gridSpan w:val="2"/>
          </w:tcPr>
          <w:p w14:paraId="43627874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Describing the study settings participants</w:t>
            </w:r>
          </w:p>
        </w:tc>
        <w:tc>
          <w:tcPr>
            <w:tcW w:w="929" w:type="dxa"/>
            <w:gridSpan w:val="3"/>
          </w:tcPr>
          <w:p w14:paraId="33B3D4BB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Valid &amp;reliable exposure measurement</w:t>
            </w:r>
          </w:p>
        </w:tc>
        <w:tc>
          <w:tcPr>
            <w:tcW w:w="1014" w:type="dxa"/>
            <w:gridSpan w:val="2"/>
          </w:tcPr>
          <w:p w14:paraId="14F4D491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Objective &amp;standard criteria for measurement</w:t>
            </w:r>
          </w:p>
        </w:tc>
        <w:tc>
          <w:tcPr>
            <w:tcW w:w="760" w:type="dxa"/>
            <w:gridSpan w:val="2"/>
          </w:tcPr>
          <w:p w14:paraId="0F8B6EDC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Identified confounder</w:t>
            </w:r>
          </w:p>
        </w:tc>
        <w:tc>
          <w:tcPr>
            <w:tcW w:w="760" w:type="dxa"/>
            <w:gridSpan w:val="2"/>
          </w:tcPr>
          <w:p w14:paraId="73289987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Strategies to deal with confounder</w:t>
            </w:r>
          </w:p>
        </w:tc>
        <w:tc>
          <w:tcPr>
            <w:tcW w:w="929" w:type="dxa"/>
            <w:gridSpan w:val="2"/>
          </w:tcPr>
          <w:p w14:paraId="7796C54D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Valid &amp; reliable outcome measurement</w:t>
            </w:r>
          </w:p>
        </w:tc>
        <w:tc>
          <w:tcPr>
            <w:tcW w:w="760" w:type="dxa"/>
            <w:gridSpan w:val="3"/>
          </w:tcPr>
          <w:p w14:paraId="6E1C2583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Appropriate statistical analysis</w:t>
            </w:r>
          </w:p>
        </w:tc>
        <w:tc>
          <w:tcPr>
            <w:tcW w:w="705" w:type="dxa"/>
            <w:gridSpan w:val="2"/>
          </w:tcPr>
          <w:p w14:paraId="48D80D3F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811111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83342B" w:rsidRPr="00684248" w14:paraId="53BC51D8" w14:textId="77777777" w:rsidTr="00520418">
        <w:trPr>
          <w:trHeight w:val="227"/>
        </w:trPr>
        <w:tc>
          <w:tcPr>
            <w:tcW w:w="450" w:type="dxa"/>
          </w:tcPr>
          <w:p w14:paraId="0C9C6C74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7F96253" w14:textId="6774771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Alemayehu HB et al </w:t>
            </w:r>
          </w:p>
        </w:tc>
        <w:tc>
          <w:tcPr>
            <w:tcW w:w="864" w:type="dxa"/>
            <w:gridSpan w:val="2"/>
          </w:tcPr>
          <w:p w14:paraId="653DEF3B" w14:textId="1731D82B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40F858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328320E7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6B921DF9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F94D46A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BA5C331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513E2317" w14:textId="751D42BB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57D4FF99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215E6D0C" w14:textId="156FB17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3E8A1E61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5BBCFC6F" w14:textId="77777777" w:rsidTr="00520418">
        <w:trPr>
          <w:trHeight w:val="227"/>
        </w:trPr>
        <w:tc>
          <w:tcPr>
            <w:tcW w:w="450" w:type="dxa"/>
          </w:tcPr>
          <w:p w14:paraId="7A9CA6CE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6B816C8" w14:textId="602EBA4D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Alemu Mersha G et al </w:t>
            </w:r>
          </w:p>
        </w:tc>
        <w:tc>
          <w:tcPr>
            <w:tcW w:w="864" w:type="dxa"/>
            <w:gridSpan w:val="2"/>
          </w:tcPr>
          <w:p w14:paraId="3F4EF0D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527B31F0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5B37B45B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030EDDAE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C5B0EC9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7C532629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CEBEE74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22279FD9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652C1B26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681A8068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73D8EDB2" w14:textId="77777777" w:rsidTr="00520418">
        <w:trPr>
          <w:trHeight w:val="227"/>
        </w:trPr>
        <w:tc>
          <w:tcPr>
            <w:tcW w:w="450" w:type="dxa"/>
          </w:tcPr>
          <w:p w14:paraId="7C2D0251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5BECF04" w14:textId="5DF524A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Alemu S et al </w:t>
            </w:r>
          </w:p>
        </w:tc>
        <w:tc>
          <w:tcPr>
            <w:tcW w:w="864" w:type="dxa"/>
            <w:gridSpan w:val="2"/>
          </w:tcPr>
          <w:p w14:paraId="6418B460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2CCC49B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249F4035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0C6EF930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185A684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5F601ED9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58C529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7349F419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77266395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6C738C0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0241BBF5" w14:textId="77777777" w:rsidTr="00520418">
        <w:trPr>
          <w:trHeight w:val="227"/>
        </w:trPr>
        <w:tc>
          <w:tcPr>
            <w:tcW w:w="450" w:type="dxa"/>
          </w:tcPr>
          <w:p w14:paraId="6423BE99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A53D404" w14:textId="101390D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Asemu MT et al </w:t>
            </w:r>
          </w:p>
        </w:tc>
        <w:tc>
          <w:tcPr>
            <w:tcW w:w="864" w:type="dxa"/>
            <w:gridSpan w:val="2"/>
          </w:tcPr>
          <w:p w14:paraId="0CF96E87" w14:textId="4FDF0076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  <w:gridSpan w:val="2"/>
          </w:tcPr>
          <w:p w14:paraId="5811F90C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448C308E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512F8057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65B71C2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1D27E563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E97CC80" w14:textId="02E60D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3"/>
          </w:tcPr>
          <w:p w14:paraId="408D138E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7F340C3E" w14:textId="3FB8642B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0AC6A8A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3252ED27" w14:textId="77777777" w:rsidTr="00520418">
        <w:trPr>
          <w:trHeight w:val="227"/>
        </w:trPr>
        <w:tc>
          <w:tcPr>
            <w:tcW w:w="450" w:type="dxa"/>
          </w:tcPr>
          <w:p w14:paraId="560698D2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62183C2" w14:textId="7430463E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Chisha Y et al </w:t>
            </w:r>
          </w:p>
        </w:tc>
        <w:tc>
          <w:tcPr>
            <w:tcW w:w="864" w:type="dxa"/>
            <w:gridSpan w:val="2"/>
          </w:tcPr>
          <w:p w14:paraId="5EC890A7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  <w:gridSpan w:val="2"/>
          </w:tcPr>
          <w:p w14:paraId="4F623514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059B1503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2981D847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552DA81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06958858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319C46A6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534F2E5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1FB27A62" w14:textId="1C816DC4" w:rsidR="0083342B" w:rsidRPr="00684248" w:rsidRDefault="00C76DC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D0DB7DA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72CCB693" w14:textId="77777777" w:rsidTr="00520418">
        <w:trPr>
          <w:trHeight w:val="227"/>
        </w:trPr>
        <w:tc>
          <w:tcPr>
            <w:tcW w:w="450" w:type="dxa"/>
          </w:tcPr>
          <w:p w14:paraId="31842BF4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696EDE8" w14:textId="6F049FEC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Demilew KZ et al </w:t>
            </w:r>
          </w:p>
        </w:tc>
        <w:tc>
          <w:tcPr>
            <w:tcW w:w="864" w:type="dxa"/>
            <w:gridSpan w:val="2"/>
          </w:tcPr>
          <w:p w14:paraId="5731C073" w14:textId="658978C0" w:rsidR="0083342B" w:rsidRPr="00684248" w:rsidRDefault="00C76DC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AB0D1CC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5C6D46AA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673CD381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38ADD59" w14:textId="4CB53D43" w:rsidR="0083342B" w:rsidRPr="00684248" w:rsidRDefault="00C76DC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15A5EE0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2F66C0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629BFCCC" w14:textId="5ACC994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05" w:type="dxa"/>
            <w:gridSpan w:val="2"/>
          </w:tcPr>
          <w:p w14:paraId="153E024B" w14:textId="7F070C45" w:rsidR="0083342B" w:rsidRPr="00684248" w:rsidRDefault="00C76DC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6EAA51B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0DFB1ACD" w14:textId="77777777" w:rsidTr="00520418">
        <w:trPr>
          <w:trHeight w:val="227"/>
        </w:trPr>
        <w:tc>
          <w:tcPr>
            <w:tcW w:w="450" w:type="dxa"/>
          </w:tcPr>
          <w:p w14:paraId="32852754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9429A28" w14:textId="5D24797D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Ejeta A et al </w:t>
            </w:r>
          </w:p>
        </w:tc>
        <w:tc>
          <w:tcPr>
            <w:tcW w:w="864" w:type="dxa"/>
            <w:gridSpan w:val="2"/>
          </w:tcPr>
          <w:p w14:paraId="4B20C5C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43511813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19155923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63094B16" w14:textId="1ED60600" w:rsidR="0083342B" w:rsidRPr="00684248" w:rsidRDefault="00C76DC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76926DBF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A8921A9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9DD322D" w14:textId="4C7F1D2B" w:rsidR="0083342B" w:rsidRPr="00684248" w:rsidRDefault="00FF5C37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3"/>
          </w:tcPr>
          <w:p w14:paraId="25DAC3C3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5494DA64" w14:textId="17FA0CA0" w:rsidR="0083342B" w:rsidRPr="00684248" w:rsidRDefault="00FF5C37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6D8B2443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4C12E01C" w14:textId="77777777" w:rsidTr="00520418">
        <w:trPr>
          <w:trHeight w:val="227"/>
        </w:trPr>
        <w:tc>
          <w:tcPr>
            <w:tcW w:w="450" w:type="dxa"/>
          </w:tcPr>
          <w:p w14:paraId="753FD2B5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C835859" w14:textId="7B2FB039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Ejigu T et al </w:t>
            </w:r>
          </w:p>
        </w:tc>
        <w:tc>
          <w:tcPr>
            <w:tcW w:w="864" w:type="dxa"/>
            <w:gridSpan w:val="2"/>
          </w:tcPr>
          <w:p w14:paraId="45E12C11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A646AEE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296715B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72B9AF00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87B8DCE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16FC0CF4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5E899C71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604396E8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1C0125CA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313723F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02CAF509" w14:textId="77777777" w:rsidTr="00520418">
        <w:trPr>
          <w:trHeight w:val="227"/>
        </w:trPr>
        <w:tc>
          <w:tcPr>
            <w:tcW w:w="450" w:type="dxa"/>
          </w:tcPr>
          <w:p w14:paraId="6E73A0D1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4ED7739" w14:textId="1B6DA2C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Gizaw M et al </w:t>
            </w:r>
          </w:p>
        </w:tc>
        <w:tc>
          <w:tcPr>
            <w:tcW w:w="864" w:type="dxa"/>
            <w:gridSpan w:val="2"/>
          </w:tcPr>
          <w:p w14:paraId="0503A4F2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7DB8637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3BB8F5E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41BF4802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23A566E" w14:textId="466889AB" w:rsidR="0083342B" w:rsidRPr="00684248" w:rsidRDefault="00C76DC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312B4C4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FADB83E" w14:textId="06EEAC79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3681F1E0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3228DF90" w14:textId="748DAD37" w:rsidR="0083342B" w:rsidRPr="00684248" w:rsidRDefault="00C76DC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65157233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27C79EE2" w14:textId="77777777" w:rsidTr="00520418">
        <w:trPr>
          <w:trHeight w:val="227"/>
        </w:trPr>
        <w:tc>
          <w:tcPr>
            <w:tcW w:w="450" w:type="dxa"/>
          </w:tcPr>
          <w:p w14:paraId="3F26F9F7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504C34" w14:textId="0283F9C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Gudina EK et al </w:t>
            </w:r>
          </w:p>
        </w:tc>
        <w:tc>
          <w:tcPr>
            <w:tcW w:w="864" w:type="dxa"/>
            <w:gridSpan w:val="2"/>
          </w:tcPr>
          <w:p w14:paraId="04883EB6" w14:textId="35ABB396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9DA7B18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4DB143A6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247D21EE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F8B6D24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52E6FB6F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248A6D2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3834836E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51A2F532" w14:textId="0D5CE42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3A54EA9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1D7BD8D6" w14:textId="77777777" w:rsidTr="00520418">
        <w:trPr>
          <w:trHeight w:val="227"/>
        </w:trPr>
        <w:tc>
          <w:tcPr>
            <w:tcW w:w="450" w:type="dxa"/>
          </w:tcPr>
          <w:p w14:paraId="302716C0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6A084A3" w14:textId="50567B5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Kabtu E et al </w:t>
            </w:r>
          </w:p>
        </w:tc>
        <w:tc>
          <w:tcPr>
            <w:tcW w:w="864" w:type="dxa"/>
            <w:gridSpan w:val="2"/>
          </w:tcPr>
          <w:p w14:paraId="370D4698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35A05D8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7F9EF406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1004921A" w14:textId="5A54754C" w:rsidR="0083342B" w:rsidRPr="00684248" w:rsidRDefault="00C76DC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1A65B61B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4B07E84C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967982F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6645FE1E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2632A3D6" w14:textId="36304505" w:rsidR="0083342B" w:rsidRPr="00684248" w:rsidRDefault="00C76DC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7FC40189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13D12F1A" w14:textId="77777777" w:rsidTr="00520418">
        <w:trPr>
          <w:trHeight w:val="227"/>
        </w:trPr>
        <w:tc>
          <w:tcPr>
            <w:tcW w:w="450" w:type="dxa"/>
          </w:tcPr>
          <w:p w14:paraId="37001142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A2D7A3" w14:textId="39EE0CF9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Lebeta R et al </w:t>
            </w:r>
          </w:p>
        </w:tc>
        <w:tc>
          <w:tcPr>
            <w:tcW w:w="864" w:type="dxa"/>
            <w:gridSpan w:val="2"/>
          </w:tcPr>
          <w:p w14:paraId="3A3746B5" w14:textId="38FE3CB2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5A053F5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22C1E5C7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0398BBDE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156BEC72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85A9F1D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797033C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7763FD9E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52059B18" w14:textId="7101F5D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3C1BDBEF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74703CD4" w14:textId="77777777" w:rsidTr="00520418">
        <w:trPr>
          <w:trHeight w:val="227"/>
        </w:trPr>
        <w:tc>
          <w:tcPr>
            <w:tcW w:w="450" w:type="dxa"/>
          </w:tcPr>
          <w:p w14:paraId="5B08B2AA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7BB02C4" w14:textId="19CD2BC3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B79B4">
              <w:t xml:space="preserve">Sahiledengle B et al </w:t>
            </w:r>
          </w:p>
        </w:tc>
        <w:tc>
          <w:tcPr>
            <w:tcW w:w="864" w:type="dxa"/>
            <w:gridSpan w:val="2"/>
          </w:tcPr>
          <w:p w14:paraId="5C65FF54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50012988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57A33573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2B465DF6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58F7065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2AD7BE37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31A9108F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3DED09DA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499FCA1C" w14:textId="667A40FB" w:rsidR="0083342B" w:rsidRPr="00684248" w:rsidRDefault="00C76DC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2196CD1" w14:textId="7777777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63D40385" w14:textId="77777777" w:rsidTr="00520418">
        <w:trPr>
          <w:trHeight w:val="227"/>
        </w:trPr>
        <w:tc>
          <w:tcPr>
            <w:tcW w:w="450" w:type="dxa"/>
          </w:tcPr>
          <w:p w14:paraId="66A0880B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7900C07" w14:textId="39C89BDA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Seid MA et al </w:t>
            </w:r>
          </w:p>
        </w:tc>
        <w:tc>
          <w:tcPr>
            <w:tcW w:w="864" w:type="dxa"/>
            <w:gridSpan w:val="2"/>
          </w:tcPr>
          <w:p w14:paraId="2C2A2FF3" w14:textId="63ADFF3C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97E5B16" w14:textId="25257E76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2F7944B8" w14:textId="2A712A4B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5A4E05A2" w14:textId="5270464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E3AF9EE" w14:textId="3844F32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379316BF" w14:textId="482FEA9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0DC7DD2" w14:textId="71478622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45D3B25D" w14:textId="5FF1BA0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656E61CA" w14:textId="577AFCDB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6AA7193" w14:textId="244334A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63E20C77" w14:textId="77777777" w:rsidTr="00520418">
        <w:trPr>
          <w:trHeight w:val="227"/>
        </w:trPr>
        <w:tc>
          <w:tcPr>
            <w:tcW w:w="450" w:type="dxa"/>
          </w:tcPr>
          <w:p w14:paraId="38FB02C9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0A6A9F2" w14:textId="592C8714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Seid MA et al </w:t>
            </w:r>
          </w:p>
        </w:tc>
        <w:tc>
          <w:tcPr>
            <w:tcW w:w="864" w:type="dxa"/>
            <w:gridSpan w:val="2"/>
          </w:tcPr>
          <w:p w14:paraId="64D262FB" w14:textId="4146BA83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62C2E9E" w14:textId="516E0C0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180551C5" w14:textId="05CF691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1F1EBB79" w14:textId="00FF7253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90AE0AD" w14:textId="62D17AE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315A573E" w14:textId="19648B7F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1D1ABE1" w14:textId="4148401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13BBC616" w14:textId="0BCF414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25AAEA79" w14:textId="2907AD2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28F1EB71" w14:textId="268AE77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14E270B9" w14:textId="77777777" w:rsidTr="00520418">
        <w:trPr>
          <w:trHeight w:val="227"/>
        </w:trPr>
        <w:tc>
          <w:tcPr>
            <w:tcW w:w="450" w:type="dxa"/>
          </w:tcPr>
          <w:p w14:paraId="488DF1D9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883DFFC" w14:textId="686CFD2D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Shibru T et al </w:t>
            </w:r>
          </w:p>
        </w:tc>
        <w:tc>
          <w:tcPr>
            <w:tcW w:w="864" w:type="dxa"/>
            <w:gridSpan w:val="2"/>
          </w:tcPr>
          <w:p w14:paraId="46348B55" w14:textId="0C2F5F3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  <w:gridSpan w:val="2"/>
          </w:tcPr>
          <w:p w14:paraId="68D20BFA" w14:textId="31249886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5D225654" w14:textId="63FC1CD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0956AC8F" w14:textId="59EBBEAC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D26ADD5" w14:textId="43FEA06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2FE7B3F3" w14:textId="1A5C7A0B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6EF3682" w14:textId="68C2BDAD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020B1324" w14:textId="11F3933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7DE9ED7E" w14:textId="7C4D6226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1248FB6E" w14:textId="1A1C3E3D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49FCEECE" w14:textId="77777777" w:rsidTr="00520418">
        <w:trPr>
          <w:trHeight w:val="227"/>
        </w:trPr>
        <w:tc>
          <w:tcPr>
            <w:tcW w:w="450" w:type="dxa"/>
          </w:tcPr>
          <w:p w14:paraId="47D9EE77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E9E1E54" w14:textId="6691FE4F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Tesfaye DJ et al </w:t>
            </w:r>
          </w:p>
        </w:tc>
        <w:tc>
          <w:tcPr>
            <w:tcW w:w="864" w:type="dxa"/>
            <w:gridSpan w:val="2"/>
          </w:tcPr>
          <w:p w14:paraId="62FE40D9" w14:textId="11FF6A1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4F0AB7D9" w14:textId="0E95CC1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693BD2B3" w14:textId="23C3A976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370F192F" w14:textId="2448C732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945F916" w14:textId="170E8CE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C71B91A" w14:textId="2440353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1D6FACD" w14:textId="4E453FE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0F607B18" w14:textId="51B1C6CE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035EFB6C" w14:textId="2C249BA9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6DE01E72" w14:textId="13747F89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4BB63937" w14:textId="77777777" w:rsidTr="00520418">
        <w:trPr>
          <w:trHeight w:val="227"/>
        </w:trPr>
        <w:tc>
          <w:tcPr>
            <w:tcW w:w="450" w:type="dxa"/>
          </w:tcPr>
          <w:p w14:paraId="1CF0A2F5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6A8575C" w14:textId="7542458C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Tilahun AN et al </w:t>
            </w:r>
          </w:p>
        </w:tc>
        <w:tc>
          <w:tcPr>
            <w:tcW w:w="864" w:type="dxa"/>
            <w:gridSpan w:val="2"/>
          </w:tcPr>
          <w:p w14:paraId="132C53C5" w14:textId="774D55C6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6965CE6" w14:textId="6CE0972C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71769D19" w14:textId="7F1451C4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6E75B51A" w14:textId="4991C3DD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4B18B60" w14:textId="7813D24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1A3CAF21" w14:textId="2B768ADE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51742E2" w14:textId="7DBA2C6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086D8CEE" w14:textId="6A466FBD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6DC43C1B" w14:textId="2B399D79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C42DA1D" w14:textId="5C5AEF7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6BB3B940" w14:textId="77777777" w:rsidTr="00520418">
        <w:trPr>
          <w:trHeight w:val="227"/>
        </w:trPr>
        <w:tc>
          <w:tcPr>
            <w:tcW w:w="450" w:type="dxa"/>
          </w:tcPr>
          <w:p w14:paraId="092E6695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42224D0" w14:textId="7661247F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Tilahun M et al </w:t>
            </w:r>
          </w:p>
        </w:tc>
        <w:tc>
          <w:tcPr>
            <w:tcW w:w="864" w:type="dxa"/>
            <w:gridSpan w:val="2"/>
          </w:tcPr>
          <w:p w14:paraId="3CEB32BA" w14:textId="27A09CA4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605EA61" w14:textId="57A60A3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4BFD58CA" w14:textId="17E269CD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51441725" w14:textId="64018914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C38D782" w14:textId="29F4B98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BB073BC" w14:textId="2C7E5426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B54E782" w14:textId="056F030F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33425BF1" w14:textId="0ED5145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13CDEDD1" w14:textId="1F7A28CC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E29266B" w14:textId="2C7BCFC2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408BB95A" w14:textId="77777777" w:rsidTr="00520418">
        <w:trPr>
          <w:trHeight w:val="227"/>
        </w:trPr>
        <w:tc>
          <w:tcPr>
            <w:tcW w:w="450" w:type="dxa"/>
          </w:tcPr>
          <w:p w14:paraId="4C7BAA61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442321" w14:textId="3B0E3B37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Tilahun M et al </w:t>
            </w:r>
          </w:p>
        </w:tc>
        <w:tc>
          <w:tcPr>
            <w:tcW w:w="864" w:type="dxa"/>
            <w:gridSpan w:val="2"/>
          </w:tcPr>
          <w:p w14:paraId="3404854D" w14:textId="24DE216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C7AAC6C" w14:textId="78B4B479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79356FB7" w14:textId="477C8569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120BC06F" w14:textId="0F16E5F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7E22D07" w14:textId="7C7FE50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AE6430D" w14:textId="51822A43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EA73DF0" w14:textId="099C3BC3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10FFEF8A" w14:textId="49AD5F23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45954252" w14:textId="1B279D8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A1E1EAE" w14:textId="59D224E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79045655" w14:textId="77777777" w:rsidTr="00520418">
        <w:trPr>
          <w:trHeight w:val="227"/>
        </w:trPr>
        <w:tc>
          <w:tcPr>
            <w:tcW w:w="450" w:type="dxa"/>
          </w:tcPr>
          <w:p w14:paraId="56FE91BA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297458" w14:textId="76C1A60E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Tsegaw A et al </w:t>
            </w:r>
          </w:p>
        </w:tc>
        <w:tc>
          <w:tcPr>
            <w:tcW w:w="864" w:type="dxa"/>
            <w:gridSpan w:val="2"/>
          </w:tcPr>
          <w:p w14:paraId="746143C2" w14:textId="6DDE468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527169FA" w14:textId="03445AA6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63FB8970" w14:textId="70564F5E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43D483ED" w14:textId="3A2FCAC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AD5E6B3" w14:textId="568307FD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0B00456F" w14:textId="7BD64AA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4747616" w14:textId="66F9D48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22E2FDC4" w14:textId="195B61B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792DFE86" w14:textId="61C06A1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48A4EF7" w14:textId="2DB1FE0C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22BC8645" w14:textId="77777777" w:rsidTr="00520418">
        <w:trPr>
          <w:trHeight w:val="227"/>
        </w:trPr>
        <w:tc>
          <w:tcPr>
            <w:tcW w:w="450" w:type="dxa"/>
          </w:tcPr>
          <w:p w14:paraId="13781062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0194716" w14:textId="17E9607D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Worku D et al </w:t>
            </w:r>
          </w:p>
        </w:tc>
        <w:tc>
          <w:tcPr>
            <w:tcW w:w="864" w:type="dxa"/>
            <w:gridSpan w:val="2"/>
          </w:tcPr>
          <w:p w14:paraId="64C8D568" w14:textId="2F1D51B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7AFDC64" w14:textId="12D4C62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00A68EC5" w14:textId="07C1A20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10BFD604" w14:textId="2A70B4D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A81FEA5" w14:textId="40D56F19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5812BED8" w14:textId="5713DC43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2303DD2" w14:textId="2FF5C97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6FC07F3F" w14:textId="033D920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46DE8B8C" w14:textId="6C17BCD4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629C56D8" w14:textId="65B40A4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2DD33093" w14:textId="77777777" w:rsidTr="00520418">
        <w:trPr>
          <w:trHeight w:val="227"/>
        </w:trPr>
        <w:tc>
          <w:tcPr>
            <w:tcW w:w="450" w:type="dxa"/>
          </w:tcPr>
          <w:p w14:paraId="2367EE28" w14:textId="4B159125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528477A" w14:textId="565FBA37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Woyessa DN et al </w:t>
            </w:r>
          </w:p>
        </w:tc>
        <w:tc>
          <w:tcPr>
            <w:tcW w:w="864" w:type="dxa"/>
            <w:gridSpan w:val="2"/>
          </w:tcPr>
          <w:p w14:paraId="554AF015" w14:textId="46FA261F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36E92A86" w14:textId="05954A2F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2A1128CE" w14:textId="4B4B9529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6F571D4E" w14:textId="2DA6268E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C0C3B8F" w14:textId="5A21D533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7C55D176" w14:textId="5EFCE78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3518718" w14:textId="274B3CB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69B8547F" w14:textId="0C6569C4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5F8E6F7E" w14:textId="29972E8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6582011" w14:textId="27E12FA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4D992056" w14:textId="77777777" w:rsidTr="00520418">
        <w:trPr>
          <w:trHeight w:val="227"/>
        </w:trPr>
        <w:tc>
          <w:tcPr>
            <w:tcW w:w="450" w:type="dxa"/>
          </w:tcPr>
          <w:p w14:paraId="429BD592" w14:textId="77777777" w:rsidR="0083342B" w:rsidRPr="00684248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F5D234B" w14:textId="59BD0C4D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>YimamAhmed M et al</w:t>
            </w:r>
          </w:p>
        </w:tc>
        <w:tc>
          <w:tcPr>
            <w:tcW w:w="864" w:type="dxa"/>
            <w:gridSpan w:val="2"/>
          </w:tcPr>
          <w:p w14:paraId="631FEB9B" w14:textId="76686614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  <w:gridSpan w:val="2"/>
          </w:tcPr>
          <w:p w14:paraId="5A9E80C9" w14:textId="43AD0943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0DBF72F1" w14:textId="604922BC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04A94BD0" w14:textId="70C6668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DCE303E" w14:textId="06574566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1A1DB7E2" w14:textId="5D0E0822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124083C" w14:textId="7E5AF563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5E5CA2F0" w14:textId="0284CC8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22E3B36C" w14:textId="1272801C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1466FA33" w14:textId="1805600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4679850C" w14:textId="77777777" w:rsidTr="00520418">
        <w:trPr>
          <w:trHeight w:val="227"/>
        </w:trPr>
        <w:tc>
          <w:tcPr>
            <w:tcW w:w="450" w:type="dxa"/>
          </w:tcPr>
          <w:p w14:paraId="3C7693A1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C0A6DC4" w14:textId="0E29930C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>Zegeye AF et al</w:t>
            </w:r>
          </w:p>
        </w:tc>
        <w:tc>
          <w:tcPr>
            <w:tcW w:w="864" w:type="dxa"/>
            <w:gridSpan w:val="2"/>
          </w:tcPr>
          <w:p w14:paraId="2721CFB9" w14:textId="21420B8B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572AA5AD" w14:textId="7DC197E7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1A22C3E7" w14:textId="06ED72E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42C23788" w14:textId="5E5DD6AB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FD9223E" w14:textId="5101344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38036317" w14:textId="363FD06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4FD3687" w14:textId="4929D661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3121DCB1" w14:textId="65122978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7B1C51AE" w14:textId="04CDBF7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876892F" w14:textId="64369D54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3342B" w:rsidRPr="00684248" w14:paraId="139B5B0C" w14:textId="77777777" w:rsidTr="00520418">
        <w:trPr>
          <w:trHeight w:val="227"/>
        </w:trPr>
        <w:tc>
          <w:tcPr>
            <w:tcW w:w="450" w:type="dxa"/>
          </w:tcPr>
          <w:p w14:paraId="0EBABE9F" w14:textId="77777777" w:rsidR="0083342B" w:rsidRPr="00791072" w:rsidRDefault="0083342B" w:rsidP="0083342B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D2F897E" w14:textId="13A46F59" w:rsidR="0083342B" w:rsidRPr="00684248" w:rsidRDefault="0083342B" w:rsidP="0083342B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FB79B4">
              <w:t xml:space="preserve">Zewdu K et al </w:t>
            </w:r>
          </w:p>
        </w:tc>
        <w:tc>
          <w:tcPr>
            <w:tcW w:w="864" w:type="dxa"/>
            <w:gridSpan w:val="2"/>
          </w:tcPr>
          <w:p w14:paraId="13BA754D" w14:textId="1E3E97B4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332CC3B" w14:textId="624E955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3"/>
          </w:tcPr>
          <w:p w14:paraId="7ED1FBA6" w14:textId="7BC48A0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  <w:gridSpan w:val="2"/>
          </w:tcPr>
          <w:p w14:paraId="58B01833" w14:textId="3DF0948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69D30F8" w14:textId="517DB782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076C8F23" w14:textId="5EF5DB3A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ABBDAB3" w14:textId="18E83A95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3"/>
          </w:tcPr>
          <w:p w14:paraId="43C1EC94" w14:textId="201C18EF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019DC4A8" w14:textId="70F54224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C8E212C" w14:textId="0BF75D90" w:rsidR="0083342B" w:rsidRPr="00684248" w:rsidRDefault="0083342B" w:rsidP="0083342B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41259" w:rsidRPr="00684248" w14:paraId="3A4499BD" w14:textId="77777777" w:rsidTr="00706033">
        <w:trPr>
          <w:trHeight w:val="288"/>
        </w:trPr>
        <w:tc>
          <w:tcPr>
            <w:tcW w:w="11610" w:type="dxa"/>
            <w:gridSpan w:val="23"/>
            <w:tcBorders>
              <w:top w:val="nil"/>
              <w:left w:val="single" w:sz="4" w:space="0" w:color="auto"/>
            </w:tcBorders>
          </w:tcPr>
          <w:p w14:paraId="776008F5" w14:textId="6C242494" w:rsidR="00441259" w:rsidRPr="007B1709" w:rsidRDefault="00441259" w:rsidP="007B1709">
            <w:pPr>
              <w:pStyle w:val="ListParagraph"/>
              <w:numPr>
                <w:ilvl w:val="0"/>
                <w:numId w:val="6"/>
              </w:num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7B1709">
              <w:rPr>
                <w:rFonts w:ascii="Arial" w:hAnsi="Arial" w:cs="Arial"/>
                <w:b/>
                <w:bCs/>
              </w:rPr>
              <w:t xml:space="preserve">For cohort </w:t>
            </w:r>
            <w:r>
              <w:rPr>
                <w:rFonts w:ascii="Arial" w:hAnsi="Arial" w:cs="Arial"/>
                <w:b/>
                <w:bCs/>
              </w:rPr>
              <w:t xml:space="preserve">and case-control </w:t>
            </w:r>
            <w:r w:rsidRPr="007B1709">
              <w:rPr>
                <w:rFonts w:ascii="Arial" w:hAnsi="Arial" w:cs="Arial"/>
                <w:b/>
                <w:bCs/>
              </w:rPr>
              <w:t>studies</w:t>
            </w:r>
          </w:p>
        </w:tc>
      </w:tr>
      <w:tr w:rsidR="00C654CA" w:rsidRPr="00684248" w14:paraId="19AEB0EF" w14:textId="77777777" w:rsidTr="00530827">
        <w:trPr>
          <w:trHeight w:val="257"/>
        </w:trPr>
        <w:tc>
          <w:tcPr>
            <w:tcW w:w="450" w:type="dxa"/>
          </w:tcPr>
          <w:p w14:paraId="4A68860F" w14:textId="423323F5" w:rsidR="00C654CA" w:rsidRPr="00530827" w:rsidRDefault="00C654CA" w:rsidP="00C654CA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S/N</w:t>
            </w:r>
          </w:p>
        </w:tc>
        <w:tc>
          <w:tcPr>
            <w:tcW w:w="2925" w:type="dxa"/>
            <w:gridSpan w:val="2"/>
          </w:tcPr>
          <w:p w14:paraId="26EBD54D" w14:textId="5AC2A2CA" w:rsidR="00C654CA" w:rsidRPr="00530827" w:rsidRDefault="00C654CA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uthors</w:t>
            </w:r>
          </w:p>
        </w:tc>
        <w:tc>
          <w:tcPr>
            <w:tcW w:w="750" w:type="dxa"/>
            <w:gridSpan w:val="2"/>
          </w:tcPr>
          <w:p w14:paraId="4062BB5F" w14:textId="34A7BBA7" w:rsidR="00C654CA" w:rsidRPr="00530827" w:rsidRDefault="00C654CA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600" w:type="dxa"/>
            <w:gridSpan w:val="2"/>
          </w:tcPr>
          <w:p w14:paraId="26BB0188" w14:textId="48930385" w:rsidR="00C654CA" w:rsidRPr="00530827" w:rsidRDefault="00C654CA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630" w:type="dxa"/>
          </w:tcPr>
          <w:p w14:paraId="6F3685F6" w14:textId="154A1377" w:rsidR="00C654CA" w:rsidRPr="00530827" w:rsidRDefault="00C654CA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675" w:type="dxa"/>
            <w:gridSpan w:val="2"/>
          </w:tcPr>
          <w:p w14:paraId="19BE1A1E" w14:textId="12CA36FB" w:rsidR="00C654CA" w:rsidRPr="00530827" w:rsidRDefault="00C654CA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810" w:type="dxa"/>
            <w:gridSpan w:val="2"/>
          </w:tcPr>
          <w:p w14:paraId="2CFCAC2B" w14:textId="47E16739" w:rsidR="00C654CA" w:rsidRPr="00530827" w:rsidRDefault="00C654CA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Q5</w:t>
            </w:r>
          </w:p>
        </w:tc>
        <w:tc>
          <w:tcPr>
            <w:tcW w:w="720" w:type="dxa"/>
            <w:gridSpan w:val="2"/>
          </w:tcPr>
          <w:p w14:paraId="7465BB18" w14:textId="514279D7" w:rsidR="00C654CA" w:rsidRPr="00530827" w:rsidRDefault="00C654CA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Q6</w:t>
            </w:r>
          </w:p>
        </w:tc>
        <w:tc>
          <w:tcPr>
            <w:tcW w:w="720" w:type="dxa"/>
            <w:gridSpan w:val="2"/>
          </w:tcPr>
          <w:p w14:paraId="7DC780E0" w14:textId="541D7241" w:rsidR="00C654CA" w:rsidRPr="00530827" w:rsidRDefault="00C654CA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Q7</w:t>
            </w:r>
          </w:p>
        </w:tc>
        <w:tc>
          <w:tcPr>
            <w:tcW w:w="630" w:type="dxa"/>
            <w:gridSpan w:val="2"/>
          </w:tcPr>
          <w:p w14:paraId="69A806A3" w14:textId="266F6980" w:rsidR="00C654CA" w:rsidRPr="00530827" w:rsidRDefault="00C654CA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Q8</w:t>
            </w:r>
          </w:p>
        </w:tc>
        <w:tc>
          <w:tcPr>
            <w:tcW w:w="720" w:type="dxa"/>
          </w:tcPr>
          <w:p w14:paraId="6E137F64" w14:textId="78142081" w:rsidR="00C654CA" w:rsidRPr="00530827" w:rsidRDefault="00C654CA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Q9</w:t>
            </w:r>
          </w:p>
        </w:tc>
        <w:tc>
          <w:tcPr>
            <w:tcW w:w="720" w:type="dxa"/>
            <w:gridSpan w:val="3"/>
          </w:tcPr>
          <w:p w14:paraId="7D0B19E8" w14:textId="70997B66" w:rsidR="00C654CA" w:rsidRPr="00530827" w:rsidRDefault="00C654CA" w:rsidP="00E618D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Q10</w:t>
            </w:r>
          </w:p>
        </w:tc>
        <w:tc>
          <w:tcPr>
            <w:tcW w:w="1260" w:type="dxa"/>
          </w:tcPr>
          <w:p w14:paraId="2DEDDFC7" w14:textId="4BC85E14" w:rsidR="00C654CA" w:rsidRPr="00530827" w:rsidRDefault="00C654CA" w:rsidP="00E618D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 xml:space="preserve">% of </w:t>
            </w:r>
            <w:r w:rsidRPr="00530827"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ʺYesʺ</w:t>
            </w:r>
          </w:p>
        </w:tc>
      </w:tr>
      <w:tr w:rsidR="00BD35A3" w:rsidRPr="00684248" w14:paraId="3C6D74C5" w14:textId="77777777" w:rsidTr="00530827">
        <w:trPr>
          <w:trHeight w:val="257"/>
        </w:trPr>
        <w:tc>
          <w:tcPr>
            <w:tcW w:w="450" w:type="dxa"/>
          </w:tcPr>
          <w:p w14:paraId="6376F50F" w14:textId="77777777" w:rsidR="00BD35A3" w:rsidRPr="00530827" w:rsidRDefault="00BD35A3" w:rsidP="00BD35A3">
            <w:pPr>
              <w:pStyle w:val="ListParagraph"/>
              <w:numPr>
                <w:ilvl w:val="0"/>
                <w:numId w:val="8"/>
              </w:numPr>
              <w:tabs>
                <w:tab w:val="left" w:pos="8265"/>
              </w:tabs>
              <w:spacing w:line="276" w:lineRule="auto"/>
              <w:ind w:left="360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925" w:type="dxa"/>
            <w:gridSpan w:val="2"/>
          </w:tcPr>
          <w:p w14:paraId="65A41D6F" w14:textId="06132BF3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0827">
              <w:rPr>
                <w:rFonts w:ascii="Arial" w:hAnsi="Arial" w:cs="Arial"/>
                <w:color w:val="000000" w:themeColor="text1"/>
                <w:sz w:val="20"/>
                <w:szCs w:val="20"/>
              </w:rPr>
              <w:t>Azeze TK et al</w:t>
            </w:r>
          </w:p>
        </w:tc>
        <w:tc>
          <w:tcPr>
            <w:tcW w:w="750" w:type="dxa"/>
            <w:gridSpan w:val="2"/>
          </w:tcPr>
          <w:p w14:paraId="640A151F" w14:textId="308E2B2A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00" w:type="dxa"/>
            <w:gridSpan w:val="2"/>
          </w:tcPr>
          <w:p w14:paraId="71D93261" w14:textId="399B19C2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346EB790" w14:textId="49E783CA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75" w:type="dxa"/>
            <w:gridSpan w:val="2"/>
          </w:tcPr>
          <w:p w14:paraId="1684E0C3" w14:textId="577A5078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gridSpan w:val="2"/>
          </w:tcPr>
          <w:p w14:paraId="02AF5D54" w14:textId="6065E4D1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1C9C13BE" w14:textId="38B05D1D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2AAE2AA8" w14:textId="08D4026F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</w:tcPr>
          <w:p w14:paraId="76A73636" w14:textId="674CF4D5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07D7A4E4" w14:textId="370F486E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3"/>
          </w:tcPr>
          <w:p w14:paraId="76DD6843" w14:textId="7D7A57C1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26F5BD57" w14:textId="76E8710C" w:rsidR="00BD35A3" w:rsidRPr="00530827" w:rsidRDefault="00C52C8E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/10=</w:t>
            </w: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0%</w:t>
            </w:r>
          </w:p>
        </w:tc>
      </w:tr>
      <w:tr w:rsidR="00BD35A3" w:rsidRPr="00684248" w14:paraId="4DC82ED0" w14:textId="364B5025" w:rsidTr="00530827">
        <w:trPr>
          <w:trHeight w:val="257"/>
        </w:trPr>
        <w:tc>
          <w:tcPr>
            <w:tcW w:w="450" w:type="dxa"/>
          </w:tcPr>
          <w:p w14:paraId="52E7A09C" w14:textId="77777777" w:rsidR="00BD35A3" w:rsidRPr="00530827" w:rsidRDefault="00BD35A3" w:rsidP="00BD35A3">
            <w:pPr>
              <w:pStyle w:val="ListParagraph"/>
              <w:numPr>
                <w:ilvl w:val="0"/>
                <w:numId w:val="8"/>
              </w:numPr>
              <w:tabs>
                <w:tab w:val="left" w:pos="8265"/>
              </w:tabs>
              <w:spacing w:line="276" w:lineRule="auto"/>
              <w:ind w:left="360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925" w:type="dxa"/>
            <w:gridSpan w:val="2"/>
          </w:tcPr>
          <w:p w14:paraId="536424A7" w14:textId="4187F793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0827">
              <w:rPr>
                <w:rFonts w:ascii="Arial" w:hAnsi="Arial" w:cs="Arial"/>
                <w:color w:val="000000" w:themeColor="text1"/>
                <w:sz w:val="20"/>
                <w:szCs w:val="20"/>
              </w:rPr>
              <w:t>Debele GR et al</w:t>
            </w:r>
          </w:p>
        </w:tc>
        <w:tc>
          <w:tcPr>
            <w:tcW w:w="750" w:type="dxa"/>
            <w:gridSpan w:val="2"/>
          </w:tcPr>
          <w:p w14:paraId="0A6B6FF3" w14:textId="704402E2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00" w:type="dxa"/>
            <w:gridSpan w:val="2"/>
          </w:tcPr>
          <w:p w14:paraId="2D272F47" w14:textId="2849DC8A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52EDD41D" w14:textId="51B7C97A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75" w:type="dxa"/>
            <w:gridSpan w:val="2"/>
          </w:tcPr>
          <w:p w14:paraId="4B811E92" w14:textId="0A6DE80F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gridSpan w:val="2"/>
          </w:tcPr>
          <w:p w14:paraId="1338964E" w14:textId="4008223B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39A1D28B" w14:textId="60F0E9B0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22D80618" w14:textId="486E0383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</w:tcPr>
          <w:p w14:paraId="4F7AD56D" w14:textId="58847881" w:rsidR="00BD35A3" w:rsidRPr="00530827" w:rsidRDefault="00064E7D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14:paraId="5D946B8B" w14:textId="605A776E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3"/>
          </w:tcPr>
          <w:p w14:paraId="365AA066" w14:textId="59858D9C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024E6600" w14:textId="0B42CD07" w:rsidR="00BD35A3" w:rsidRPr="00530827" w:rsidRDefault="00C52C8E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7/10=70%</w:t>
            </w:r>
          </w:p>
        </w:tc>
      </w:tr>
      <w:tr w:rsidR="00BD35A3" w:rsidRPr="00684248" w14:paraId="0F1BE716" w14:textId="2A03142F" w:rsidTr="00530827">
        <w:trPr>
          <w:trHeight w:val="257"/>
        </w:trPr>
        <w:tc>
          <w:tcPr>
            <w:tcW w:w="450" w:type="dxa"/>
          </w:tcPr>
          <w:p w14:paraId="427A0415" w14:textId="77777777" w:rsidR="00BD35A3" w:rsidRPr="00530827" w:rsidRDefault="00BD35A3" w:rsidP="00BD35A3">
            <w:pPr>
              <w:pStyle w:val="ListParagraph"/>
              <w:numPr>
                <w:ilvl w:val="0"/>
                <w:numId w:val="8"/>
              </w:numPr>
              <w:tabs>
                <w:tab w:val="left" w:pos="8265"/>
              </w:tabs>
              <w:spacing w:line="276" w:lineRule="auto"/>
              <w:ind w:left="360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925" w:type="dxa"/>
            <w:gridSpan w:val="2"/>
          </w:tcPr>
          <w:p w14:paraId="483BC318" w14:textId="30E20FA0" w:rsidR="00BD35A3" w:rsidRPr="0036687C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687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Garoma D et al</w:t>
            </w:r>
          </w:p>
        </w:tc>
        <w:tc>
          <w:tcPr>
            <w:tcW w:w="750" w:type="dxa"/>
            <w:gridSpan w:val="2"/>
          </w:tcPr>
          <w:p w14:paraId="7D033BDC" w14:textId="67F067B7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gridSpan w:val="2"/>
          </w:tcPr>
          <w:p w14:paraId="022AF92D" w14:textId="6F7ED0F3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B3BCBC0" w14:textId="41BBBB28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75" w:type="dxa"/>
            <w:gridSpan w:val="2"/>
          </w:tcPr>
          <w:p w14:paraId="1016A16D" w14:textId="356C4078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gridSpan w:val="2"/>
          </w:tcPr>
          <w:p w14:paraId="1B42543E" w14:textId="13161863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67F879A7" w14:textId="15420212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7323A666" w14:textId="3F89925B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</w:tcPr>
          <w:p w14:paraId="13194DCD" w14:textId="18FDC5CF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088D1809" w14:textId="09A49E24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3"/>
          </w:tcPr>
          <w:p w14:paraId="4CCA7CA0" w14:textId="79610332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532A0B04" w14:textId="10BA23F1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="00E7692E"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/10=</w:t>
            </w: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="00BD35A3"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0%</w:t>
            </w:r>
          </w:p>
        </w:tc>
      </w:tr>
      <w:tr w:rsidR="00BD35A3" w:rsidRPr="00684248" w14:paraId="09160BF1" w14:textId="331C45EA" w:rsidTr="00530827">
        <w:trPr>
          <w:trHeight w:val="257"/>
        </w:trPr>
        <w:tc>
          <w:tcPr>
            <w:tcW w:w="450" w:type="dxa"/>
          </w:tcPr>
          <w:p w14:paraId="7B843271" w14:textId="77777777" w:rsidR="00BD35A3" w:rsidRPr="00530827" w:rsidRDefault="00BD35A3" w:rsidP="00BD35A3">
            <w:pPr>
              <w:pStyle w:val="ListParagraph"/>
              <w:numPr>
                <w:ilvl w:val="0"/>
                <w:numId w:val="8"/>
              </w:numPr>
              <w:tabs>
                <w:tab w:val="left" w:pos="8265"/>
              </w:tabs>
              <w:spacing w:line="276" w:lineRule="auto"/>
              <w:ind w:left="360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925" w:type="dxa"/>
            <w:gridSpan w:val="2"/>
          </w:tcPr>
          <w:p w14:paraId="7CB617ED" w14:textId="1537268A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0827">
              <w:rPr>
                <w:rFonts w:ascii="Arial" w:hAnsi="Arial" w:cs="Arial"/>
                <w:color w:val="000000" w:themeColor="text1"/>
                <w:sz w:val="20"/>
                <w:szCs w:val="20"/>
              </w:rPr>
              <w:t>Gelcho GN et al</w:t>
            </w:r>
          </w:p>
        </w:tc>
        <w:tc>
          <w:tcPr>
            <w:tcW w:w="750" w:type="dxa"/>
            <w:gridSpan w:val="2"/>
          </w:tcPr>
          <w:p w14:paraId="7D3461A5" w14:textId="490C98D8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00" w:type="dxa"/>
            <w:gridSpan w:val="2"/>
          </w:tcPr>
          <w:p w14:paraId="5D81C55A" w14:textId="0BD5973E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3B6ED53A" w14:textId="6DC79D3F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75" w:type="dxa"/>
            <w:gridSpan w:val="2"/>
          </w:tcPr>
          <w:p w14:paraId="7907BCE8" w14:textId="14F21E34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gridSpan w:val="2"/>
          </w:tcPr>
          <w:p w14:paraId="71BA5A65" w14:textId="51B25778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7763FFA9" w14:textId="20562D0E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596DA6CF" w14:textId="1BC077C4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</w:tcPr>
          <w:p w14:paraId="487EC06D" w14:textId="5A9A57E9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6F25BA3E" w14:textId="0B538321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3"/>
          </w:tcPr>
          <w:p w14:paraId="41A8F043" w14:textId="6E1F3728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5EB2F33B" w14:textId="40A1D723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7/10=70%</w:t>
            </w:r>
          </w:p>
        </w:tc>
      </w:tr>
      <w:tr w:rsidR="00BD35A3" w:rsidRPr="00684248" w14:paraId="391EEFB1" w14:textId="3A934A88" w:rsidTr="00530827">
        <w:trPr>
          <w:trHeight w:val="257"/>
        </w:trPr>
        <w:tc>
          <w:tcPr>
            <w:tcW w:w="450" w:type="dxa"/>
          </w:tcPr>
          <w:p w14:paraId="1251DAD2" w14:textId="77777777" w:rsidR="00BD35A3" w:rsidRPr="00530827" w:rsidRDefault="00BD35A3" w:rsidP="00BD35A3">
            <w:pPr>
              <w:pStyle w:val="ListParagraph"/>
              <w:numPr>
                <w:ilvl w:val="0"/>
                <w:numId w:val="8"/>
              </w:numPr>
              <w:tabs>
                <w:tab w:val="left" w:pos="8265"/>
              </w:tabs>
              <w:spacing w:line="276" w:lineRule="auto"/>
              <w:ind w:left="360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925" w:type="dxa"/>
            <w:gridSpan w:val="2"/>
          </w:tcPr>
          <w:p w14:paraId="6FC342E3" w14:textId="6605F144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0827">
              <w:rPr>
                <w:rFonts w:ascii="Arial" w:hAnsi="Arial" w:cs="Arial"/>
                <w:color w:val="000000" w:themeColor="text1"/>
                <w:sz w:val="20"/>
                <w:szCs w:val="20"/>
              </w:rPr>
              <w:t>Kebede SA et al</w:t>
            </w:r>
          </w:p>
        </w:tc>
        <w:tc>
          <w:tcPr>
            <w:tcW w:w="750" w:type="dxa"/>
            <w:gridSpan w:val="2"/>
          </w:tcPr>
          <w:p w14:paraId="4F5D65F3" w14:textId="4013D6D2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00" w:type="dxa"/>
            <w:gridSpan w:val="2"/>
          </w:tcPr>
          <w:p w14:paraId="575CBB66" w14:textId="0E273F75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0DE2EE96" w14:textId="21B7D6D4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75" w:type="dxa"/>
            <w:gridSpan w:val="2"/>
          </w:tcPr>
          <w:p w14:paraId="7F127C2C" w14:textId="277D65DE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gridSpan w:val="2"/>
          </w:tcPr>
          <w:p w14:paraId="5752ADE8" w14:textId="41D277B3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47CD7F41" w14:textId="250B34A0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1CC5B48A" w14:textId="41BF515A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</w:tcPr>
          <w:p w14:paraId="7EC27A64" w14:textId="6E2B6AF2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605FDDB5" w14:textId="1DDA375F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3"/>
          </w:tcPr>
          <w:p w14:paraId="05DE3835" w14:textId="3E93E341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3F9F0891" w14:textId="099E5A73" w:rsidR="00BD35A3" w:rsidRPr="00530827" w:rsidRDefault="00520F79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/10=</w:t>
            </w: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0%</w:t>
            </w:r>
          </w:p>
        </w:tc>
      </w:tr>
      <w:tr w:rsidR="00BD35A3" w:rsidRPr="00684248" w14:paraId="09224DE5" w14:textId="6EB62A26" w:rsidTr="00530827">
        <w:trPr>
          <w:trHeight w:val="257"/>
        </w:trPr>
        <w:tc>
          <w:tcPr>
            <w:tcW w:w="450" w:type="dxa"/>
          </w:tcPr>
          <w:p w14:paraId="15116612" w14:textId="77777777" w:rsidR="00BD35A3" w:rsidRPr="00530827" w:rsidRDefault="00BD35A3" w:rsidP="00BD35A3">
            <w:pPr>
              <w:pStyle w:val="ListParagraph"/>
              <w:numPr>
                <w:ilvl w:val="0"/>
                <w:numId w:val="8"/>
              </w:numPr>
              <w:tabs>
                <w:tab w:val="left" w:pos="8265"/>
              </w:tabs>
              <w:spacing w:line="276" w:lineRule="auto"/>
              <w:ind w:left="360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925" w:type="dxa"/>
            <w:gridSpan w:val="2"/>
          </w:tcPr>
          <w:p w14:paraId="1D51F66A" w14:textId="3A95055F" w:rsidR="00BD35A3" w:rsidRPr="0036687C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687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Seid K et al</w:t>
            </w:r>
          </w:p>
        </w:tc>
        <w:tc>
          <w:tcPr>
            <w:tcW w:w="750" w:type="dxa"/>
            <w:gridSpan w:val="2"/>
          </w:tcPr>
          <w:p w14:paraId="4D2D6CBE" w14:textId="37B04DCF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00" w:type="dxa"/>
            <w:gridSpan w:val="2"/>
          </w:tcPr>
          <w:p w14:paraId="6C4F9FC0" w14:textId="468FB7FC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A15DF0" w14:textId="68A3857E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75" w:type="dxa"/>
            <w:gridSpan w:val="2"/>
          </w:tcPr>
          <w:p w14:paraId="5AE1D79A" w14:textId="10B9B93D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gridSpan w:val="2"/>
          </w:tcPr>
          <w:p w14:paraId="43EB65CA" w14:textId="4246F774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5474049A" w14:textId="39EE9CFE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06D93BD6" w14:textId="4CAA9F09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gridSpan w:val="2"/>
          </w:tcPr>
          <w:p w14:paraId="376CDBDB" w14:textId="12B2B5EF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1F858490" w14:textId="578AFBB2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3"/>
          </w:tcPr>
          <w:p w14:paraId="663B39B9" w14:textId="4A8219D7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5D7BE8C4" w14:textId="34086487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/10=</w:t>
            </w: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0%</w:t>
            </w:r>
          </w:p>
        </w:tc>
      </w:tr>
      <w:tr w:rsidR="00BD35A3" w:rsidRPr="00684248" w14:paraId="02233973" w14:textId="665FF642" w:rsidTr="00530827">
        <w:trPr>
          <w:trHeight w:val="257"/>
        </w:trPr>
        <w:tc>
          <w:tcPr>
            <w:tcW w:w="450" w:type="dxa"/>
          </w:tcPr>
          <w:p w14:paraId="217884C9" w14:textId="77777777" w:rsidR="00BD35A3" w:rsidRPr="00530827" w:rsidRDefault="00BD35A3" w:rsidP="00BD35A3">
            <w:pPr>
              <w:pStyle w:val="ListParagraph"/>
              <w:numPr>
                <w:ilvl w:val="0"/>
                <w:numId w:val="8"/>
              </w:numPr>
              <w:tabs>
                <w:tab w:val="left" w:pos="8265"/>
              </w:tabs>
              <w:spacing w:line="276" w:lineRule="auto"/>
              <w:ind w:left="360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925" w:type="dxa"/>
            <w:gridSpan w:val="2"/>
          </w:tcPr>
          <w:p w14:paraId="74AB4347" w14:textId="4B7642E6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0827">
              <w:rPr>
                <w:rFonts w:ascii="Arial" w:hAnsi="Arial" w:cs="Arial"/>
                <w:color w:val="000000" w:themeColor="text1"/>
                <w:sz w:val="20"/>
                <w:szCs w:val="20"/>
              </w:rPr>
              <w:t>Takele MB et al</w:t>
            </w:r>
          </w:p>
        </w:tc>
        <w:tc>
          <w:tcPr>
            <w:tcW w:w="750" w:type="dxa"/>
            <w:gridSpan w:val="2"/>
          </w:tcPr>
          <w:p w14:paraId="4038AF06" w14:textId="2B2DFE95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00" w:type="dxa"/>
            <w:gridSpan w:val="2"/>
          </w:tcPr>
          <w:p w14:paraId="68755DA1" w14:textId="7CE9185F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55FC359D" w14:textId="70A8AEBA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75" w:type="dxa"/>
            <w:gridSpan w:val="2"/>
          </w:tcPr>
          <w:p w14:paraId="2D832142" w14:textId="4004067E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gridSpan w:val="2"/>
          </w:tcPr>
          <w:p w14:paraId="1A7BA4B8" w14:textId="378FE66C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7672CE88" w14:textId="12097EF6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24218423" w14:textId="27AE4523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</w:tcPr>
          <w:p w14:paraId="16A7F15D" w14:textId="6CFA5A94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2E8CF550" w14:textId="09E6C0BF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3"/>
          </w:tcPr>
          <w:p w14:paraId="43E34D8F" w14:textId="7C263627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0A77282F" w14:textId="02200D53" w:rsidR="00BD35A3" w:rsidRPr="00530827" w:rsidRDefault="00520F79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/10=</w:t>
            </w: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0%</w:t>
            </w:r>
          </w:p>
        </w:tc>
      </w:tr>
      <w:tr w:rsidR="00BD35A3" w:rsidRPr="00684248" w14:paraId="650B2014" w14:textId="2905510F" w:rsidTr="00530827">
        <w:trPr>
          <w:trHeight w:val="257"/>
        </w:trPr>
        <w:tc>
          <w:tcPr>
            <w:tcW w:w="450" w:type="dxa"/>
          </w:tcPr>
          <w:p w14:paraId="162AA79E" w14:textId="77777777" w:rsidR="00BD35A3" w:rsidRPr="00530827" w:rsidRDefault="00BD35A3" w:rsidP="00BD35A3">
            <w:pPr>
              <w:pStyle w:val="ListParagraph"/>
              <w:numPr>
                <w:ilvl w:val="0"/>
                <w:numId w:val="8"/>
              </w:numPr>
              <w:tabs>
                <w:tab w:val="left" w:pos="8265"/>
              </w:tabs>
              <w:spacing w:line="276" w:lineRule="auto"/>
              <w:ind w:left="360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925" w:type="dxa"/>
            <w:gridSpan w:val="2"/>
          </w:tcPr>
          <w:p w14:paraId="26CBBDD1" w14:textId="3AD89895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30827">
              <w:rPr>
                <w:rFonts w:ascii="Arial" w:hAnsi="Arial" w:cs="Arial"/>
                <w:color w:val="000000" w:themeColor="text1"/>
                <w:sz w:val="20"/>
                <w:szCs w:val="20"/>
              </w:rPr>
              <w:t>Wolde HF et al</w:t>
            </w:r>
          </w:p>
        </w:tc>
        <w:tc>
          <w:tcPr>
            <w:tcW w:w="750" w:type="dxa"/>
            <w:gridSpan w:val="2"/>
          </w:tcPr>
          <w:p w14:paraId="1D98EADD" w14:textId="093C1175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00" w:type="dxa"/>
            <w:gridSpan w:val="2"/>
          </w:tcPr>
          <w:p w14:paraId="3098B468" w14:textId="3850263F" w:rsidR="00BD35A3" w:rsidRPr="00530827" w:rsidRDefault="00E42901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58EF7C1A" w14:textId="12440B83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75" w:type="dxa"/>
            <w:gridSpan w:val="2"/>
          </w:tcPr>
          <w:p w14:paraId="5BBC6724" w14:textId="7579E57D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gridSpan w:val="2"/>
          </w:tcPr>
          <w:p w14:paraId="2794E230" w14:textId="26878970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3ACB32C9" w14:textId="1158702C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2"/>
          </w:tcPr>
          <w:p w14:paraId="4D437AEE" w14:textId="639F09EF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gridSpan w:val="2"/>
          </w:tcPr>
          <w:p w14:paraId="5DB7C7AA" w14:textId="5B71C7EA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67FBF041" w14:textId="747D1422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gridSpan w:val="3"/>
          </w:tcPr>
          <w:p w14:paraId="6E73A197" w14:textId="60F86955" w:rsidR="00BD35A3" w:rsidRPr="00530827" w:rsidRDefault="00BD35A3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530827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4C036924" w14:textId="355BA840" w:rsidR="00BD35A3" w:rsidRPr="00530827" w:rsidRDefault="00520F79" w:rsidP="00BD35A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/10=</w:t>
            </w:r>
            <w:r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530827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0%</w:t>
            </w:r>
          </w:p>
        </w:tc>
      </w:tr>
    </w:tbl>
    <w:p w14:paraId="5BD94E25" w14:textId="0DDEBC12" w:rsidR="003777CE" w:rsidRPr="00FF4643" w:rsidRDefault="003777CE" w:rsidP="00355F98">
      <w:pPr>
        <w:tabs>
          <w:tab w:val="left" w:pos="8265"/>
        </w:tabs>
        <w:spacing w:after="0" w:line="276" w:lineRule="auto"/>
        <w:rPr>
          <w:rStyle w:val="fontstyle01"/>
          <w:rFonts w:ascii="Arial" w:hAnsi="Arial" w:cs="Arial"/>
          <w:b/>
          <w:bCs/>
          <w:sz w:val="20"/>
          <w:szCs w:val="20"/>
        </w:rPr>
      </w:pPr>
      <w:r w:rsidRPr="0087638F">
        <w:rPr>
          <w:rFonts w:ascii="Arial" w:hAnsi="Arial" w:cs="Arial"/>
          <w:i/>
          <w:iCs/>
          <w:color w:val="000000"/>
        </w:rPr>
        <w:t xml:space="preserve">Note: </w:t>
      </w:r>
      <w:r w:rsidR="00FF4643">
        <w:rPr>
          <w:rFonts w:ascii="Arial" w:hAnsi="Arial" w:cs="Arial"/>
          <w:i/>
          <w:iCs/>
          <w:color w:val="000000"/>
        </w:rPr>
        <w:t xml:space="preserve">Q1, </w:t>
      </w:r>
      <w:r w:rsidR="00FF4643" w:rsidRPr="005B0058">
        <w:rPr>
          <w:rFonts w:ascii="Arial" w:hAnsi="Arial" w:cs="Arial"/>
          <w:sz w:val="20"/>
          <w:szCs w:val="20"/>
        </w:rPr>
        <w:t>Two groups are similar and recruited from the same population</w:t>
      </w:r>
      <w:r w:rsidR="00FF4643">
        <w:rPr>
          <w:rFonts w:ascii="Arial" w:hAnsi="Arial" w:cs="Arial"/>
          <w:i/>
          <w:iCs/>
          <w:color w:val="000000"/>
        </w:rPr>
        <w:t xml:space="preserve">; Q2, </w:t>
      </w:r>
      <w:r w:rsidR="00FF4643" w:rsidRPr="005B0058">
        <w:rPr>
          <w:rFonts w:ascii="Arial" w:hAnsi="Arial" w:cs="Arial"/>
          <w:sz w:val="20"/>
          <w:szCs w:val="20"/>
        </w:rPr>
        <w:t>Similar measurement of exposure both for exposed and unexposed groups</w:t>
      </w:r>
      <w:r w:rsidR="00FF4643">
        <w:rPr>
          <w:rFonts w:ascii="Arial" w:hAnsi="Arial" w:cs="Arial"/>
          <w:i/>
          <w:iCs/>
          <w:color w:val="000000"/>
        </w:rPr>
        <w:t>;</w:t>
      </w:r>
      <w:r w:rsidR="00E01BDA">
        <w:rPr>
          <w:rFonts w:ascii="Arial" w:hAnsi="Arial" w:cs="Arial"/>
          <w:i/>
          <w:iCs/>
          <w:color w:val="000000"/>
        </w:rPr>
        <w:t xml:space="preserve"> </w:t>
      </w:r>
      <w:r w:rsidR="00FF4643">
        <w:rPr>
          <w:rFonts w:ascii="Arial" w:hAnsi="Arial" w:cs="Arial"/>
          <w:i/>
          <w:iCs/>
          <w:color w:val="000000"/>
        </w:rPr>
        <w:t xml:space="preserve">Q3, </w:t>
      </w:r>
      <w:r w:rsidR="00FF4643" w:rsidRPr="005B0058">
        <w:rPr>
          <w:rFonts w:ascii="Arial" w:hAnsi="Arial" w:cs="Arial"/>
          <w:sz w:val="20"/>
          <w:szCs w:val="20"/>
        </w:rPr>
        <w:t>Valid and reliable measurement of exposure</w:t>
      </w:r>
      <w:r w:rsidR="00FF4643">
        <w:rPr>
          <w:rFonts w:ascii="Arial" w:hAnsi="Arial" w:cs="Arial"/>
          <w:sz w:val="20"/>
          <w:szCs w:val="20"/>
        </w:rPr>
        <w:t>;</w:t>
      </w:r>
      <w:r w:rsidR="00E01BDA">
        <w:rPr>
          <w:rFonts w:ascii="Arial" w:hAnsi="Arial" w:cs="Arial"/>
          <w:sz w:val="20"/>
          <w:szCs w:val="20"/>
        </w:rPr>
        <w:t xml:space="preserve"> </w:t>
      </w:r>
      <w:r w:rsidR="00FF4643">
        <w:rPr>
          <w:rFonts w:ascii="Arial" w:hAnsi="Arial" w:cs="Arial"/>
          <w:sz w:val="20"/>
          <w:szCs w:val="20"/>
        </w:rPr>
        <w:t xml:space="preserve">Q4, </w:t>
      </w:r>
      <w:r w:rsidR="00FF4643" w:rsidRPr="005B0058">
        <w:rPr>
          <w:rFonts w:ascii="Arial" w:hAnsi="Arial" w:cs="Arial"/>
          <w:sz w:val="20"/>
          <w:szCs w:val="20"/>
        </w:rPr>
        <w:t>Identifying confounders</w:t>
      </w:r>
      <w:r w:rsidR="00FF4643">
        <w:rPr>
          <w:rFonts w:ascii="Arial" w:hAnsi="Arial" w:cs="Arial"/>
          <w:sz w:val="20"/>
          <w:szCs w:val="20"/>
        </w:rPr>
        <w:t>;</w:t>
      </w:r>
      <w:r w:rsidR="00E01BDA">
        <w:rPr>
          <w:rFonts w:ascii="Arial" w:hAnsi="Arial" w:cs="Arial"/>
          <w:sz w:val="20"/>
          <w:szCs w:val="20"/>
        </w:rPr>
        <w:t xml:space="preserve"> </w:t>
      </w:r>
      <w:r w:rsidR="00FF4643">
        <w:rPr>
          <w:rFonts w:ascii="Arial" w:hAnsi="Arial" w:cs="Arial"/>
          <w:sz w:val="20"/>
          <w:szCs w:val="20"/>
        </w:rPr>
        <w:t xml:space="preserve">Q5, </w:t>
      </w:r>
      <w:r w:rsidR="00FF4643" w:rsidRPr="005B0058">
        <w:rPr>
          <w:rFonts w:ascii="Arial" w:hAnsi="Arial" w:cs="Arial"/>
          <w:sz w:val="20"/>
          <w:szCs w:val="20"/>
        </w:rPr>
        <w:t>Strategies to deal with confounders</w:t>
      </w:r>
      <w:r w:rsidR="00FF4643">
        <w:rPr>
          <w:rFonts w:ascii="Arial" w:hAnsi="Arial" w:cs="Arial"/>
          <w:sz w:val="20"/>
          <w:szCs w:val="20"/>
        </w:rPr>
        <w:t>;</w:t>
      </w:r>
      <w:r w:rsidR="00E01BDA">
        <w:rPr>
          <w:rFonts w:ascii="Arial" w:hAnsi="Arial" w:cs="Arial"/>
          <w:sz w:val="20"/>
          <w:szCs w:val="20"/>
        </w:rPr>
        <w:t xml:space="preserve"> </w:t>
      </w:r>
      <w:r w:rsidR="00FF4643">
        <w:rPr>
          <w:rFonts w:ascii="Arial" w:hAnsi="Arial" w:cs="Arial"/>
          <w:sz w:val="20"/>
          <w:szCs w:val="20"/>
        </w:rPr>
        <w:t xml:space="preserve">Q6, </w:t>
      </w:r>
      <w:r w:rsidR="00FF4643" w:rsidRPr="005B0058">
        <w:rPr>
          <w:rFonts w:ascii="Arial" w:hAnsi="Arial" w:cs="Arial"/>
          <w:sz w:val="20"/>
          <w:szCs w:val="20"/>
        </w:rPr>
        <w:t>Groups are free of the outcomes at the beginning</w:t>
      </w:r>
      <w:r w:rsidR="00FF4643">
        <w:rPr>
          <w:rFonts w:ascii="Arial" w:hAnsi="Arial" w:cs="Arial"/>
          <w:sz w:val="20"/>
          <w:szCs w:val="20"/>
        </w:rPr>
        <w:t>;</w:t>
      </w:r>
      <w:r w:rsidR="00E01BDA">
        <w:rPr>
          <w:rFonts w:ascii="Arial" w:hAnsi="Arial" w:cs="Arial"/>
          <w:sz w:val="20"/>
          <w:szCs w:val="20"/>
        </w:rPr>
        <w:t xml:space="preserve"> </w:t>
      </w:r>
      <w:r w:rsidR="00FF4643">
        <w:rPr>
          <w:rFonts w:ascii="Arial" w:hAnsi="Arial" w:cs="Arial"/>
          <w:sz w:val="20"/>
          <w:szCs w:val="20"/>
        </w:rPr>
        <w:t xml:space="preserve">Q7, </w:t>
      </w:r>
      <w:r w:rsidR="00FF4643" w:rsidRPr="005B0058">
        <w:rPr>
          <w:rFonts w:ascii="Arial" w:hAnsi="Arial" w:cs="Arial"/>
          <w:sz w:val="20"/>
          <w:szCs w:val="20"/>
        </w:rPr>
        <w:t>Valid and reliable measurement of outcomes</w:t>
      </w:r>
      <w:r w:rsidR="00FF4643">
        <w:rPr>
          <w:rFonts w:ascii="Arial" w:hAnsi="Arial" w:cs="Arial"/>
          <w:sz w:val="20"/>
          <w:szCs w:val="20"/>
        </w:rPr>
        <w:t xml:space="preserve">; Q8, </w:t>
      </w:r>
      <w:r w:rsidR="00FF4643" w:rsidRPr="005B0058">
        <w:rPr>
          <w:rFonts w:ascii="Arial" w:hAnsi="Arial" w:cs="Arial"/>
          <w:sz w:val="20"/>
          <w:szCs w:val="20"/>
        </w:rPr>
        <w:t>Long enough follow-up time for the occurrence of outcomes</w:t>
      </w:r>
      <w:r w:rsidR="00FF4643">
        <w:rPr>
          <w:rFonts w:ascii="Arial" w:hAnsi="Arial" w:cs="Arial"/>
          <w:sz w:val="20"/>
          <w:szCs w:val="20"/>
        </w:rPr>
        <w:t xml:space="preserve">; Q9, </w:t>
      </w:r>
      <w:r w:rsidR="00FF4643" w:rsidRPr="005B0058">
        <w:rPr>
          <w:rFonts w:ascii="Arial" w:hAnsi="Arial" w:cs="Arial"/>
          <w:sz w:val="20"/>
          <w:szCs w:val="20"/>
        </w:rPr>
        <w:t>Complete follow-up time</w:t>
      </w:r>
      <w:r w:rsidR="00FF4643">
        <w:rPr>
          <w:rFonts w:ascii="Arial" w:hAnsi="Arial" w:cs="Arial"/>
          <w:sz w:val="20"/>
          <w:szCs w:val="20"/>
        </w:rPr>
        <w:t>;</w:t>
      </w:r>
      <w:r w:rsidR="00E01BDA">
        <w:rPr>
          <w:rFonts w:ascii="Arial" w:hAnsi="Arial" w:cs="Arial"/>
          <w:sz w:val="20"/>
          <w:szCs w:val="20"/>
        </w:rPr>
        <w:t xml:space="preserve"> </w:t>
      </w:r>
      <w:r w:rsidR="00FF4643">
        <w:rPr>
          <w:rFonts w:ascii="Arial" w:hAnsi="Arial" w:cs="Arial"/>
          <w:sz w:val="20"/>
          <w:szCs w:val="20"/>
        </w:rPr>
        <w:t xml:space="preserve">Q10, </w:t>
      </w:r>
      <w:r w:rsidR="00FF4643" w:rsidRPr="005B0058">
        <w:rPr>
          <w:rFonts w:ascii="Arial" w:hAnsi="Arial" w:cs="Arial"/>
          <w:sz w:val="20"/>
          <w:szCs w:val="20"/>
        </w:rPr>
        <w:t xml:space="preserve">Strategies to address lost </w:t>
      </w:r>
      <w:r w:rsidR="00A65BA3" w:rsidRPr="005B0058">
        <w:rPr>
          <w:rFonts w:ascii="Arial" w:hAnsi="Arial" w:cs="Arial"/>
          <w:sz w:val="20"/>
          <w:szCs w:val="20"/>
        </w:rPr>
        <w:t>follow-up</w:t>
      </w:r>
      <w:r w:rsidR="00A65BA3">
        <w:rPr>
          <w:rFonts w:ascii="Arial" w:hAnsi="Arial" w:cs="Arial"/>
          <w:i/>
          <w:iCs/>
          <w:color w:val="000000"/>
        </w:rPr>
        <w:t>; Y,</w:t>
      </w:r>
      <w:r w:rsidRPr="0087638F">
        <w:rPr>
          <w:rFonts w:ascii="Arial" w:hAnsi="Arial" w:cs="Arial"/>
          <w:i/>
          <w:iCs/>
          <w:color w:val="000000"/>
        </w:rPr>
        <w:t xml:space="preserve"> yes; N,</w:t>
      </w:r>
      <w:r w:rsidR="00520418">
        <w:rPr>
          <w:rFonts w:ascii="Arial" w:hAnsi="Arial" w:cs="Arial"/>
          <w:i/>
          <w:iCs/>
          <w:color w:val="000000"/>
        </w:rPr>
        <w:t xml:space="preserve"> </w:t>
      </w:r>
      <w:r w:rsidRPr="0087638F">
        <w:rPr>
          <w:rFonts w:ascii="Arial" w:hAnsi="Arial" w:cs="Arial"/>
          <w:i/>
          <w:iCs/>
          <w:color w:val="000000"/>
        </w:rPr>
        <w:t>No</w:t>
      </w:r>
    </w:p>
    <w:p w14:paraId="2C032C92" w14:textId="517DE460" w:rsidR="00CE349C" w:rsidRPr="00B60906" w:rsidRDefault="00CE349C" w:rsidP="004C3C16">
      <w:pPr>
        <w:tabs>
          <w:tab w:val="left" w:pos="8265"/>
        </w:tabs>
        <w:spacing w:after="0" w:line="360" w:lineRule="auto"/>
        <w:rPr>
          <w:rFonts w:ascii="Arial" w:hAnsi="Arial" w:cs="Arial"/>
          <w:b/>
          <w:bCs/>
          <w:color w:val="242021"/>
          <w:sz w:val="24"/>
          <w:szCs w:val="24"/>
        </w:rPr>
      </w:pPr>
      <w:r w:rsidRPr="00B60906">
        <w:rPr>
          <w:rStyle w:val="fontstyle01"/>
          <w:rFonts w:ascii="Arial" w:hAnsi="Arial" w:cs="Arial"/>
          <w:b/>
          <w:bCs/>
          <w:sz w:val="24"/>
          <w:szCs w:val="24"/>
        </w:rPr>
        <w:t xml:space="preserve">Supplemental Table </w:t>
      </w:r>
      <w:r w:rsidR="00713EDC" w:rsidRPr="00B60906">
        <w:rPr>
          <w:rStyle w:val="fontstyle01"/>
          <w:rFonts w:ascii="Arial" w:hAnsi="Arial" w:cs="Arial"/>
          <w:b/>
          <w:bCs/>
          <w:sz w:val="24"/>
          <w:szCs w:val="24"/>
        </w:rPr>
        <w:t>3</w:t>
      </w:r>
      <w:r w:rsidRPr="00B60906">
        <w:rPr>
          <w:rStyle w:val="fontstyle01"/>
          <w:rFonts w:ascii="Arial" w:hAnsi="Arial" w:cs="Arial"/>
          <w:b/>
          <w:bCs/>
          <w:sz w:val="24"/>
          <w:szCs w:val="24"/>
        </w:rPr>
        <w:t xml:space="preserve">: </w:t>
      </w:r>
      <w:r w:rsidRPr="00B60906">
        <w:rPr>
          <w:rFonts w:ascii="Arial" w:hAnsi="Arial" w:cs="Arial"/>
          <w:b/>
          <w:bCs/>
          <w:color w:val="242021"/>
          <w:sz w:val="24"/>
          <w:szCs w:val="24"/>
        </w:rPr>
        <w:t>Risk of bias assessment of the included studies</w:t>
      </w:r>
    </w:p>
    <w:tbl>
      <w:tblPr>
        <w:tblStyle w:val="TableGrid"/>
        <w:tblW w:w="109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540"/>
        <w:gridCol w:w="2250"/>
        <w:gridCol w:w="630"/>
        <w:gridCol w:w="630"/>
        <w:gridCol w:w="540"/>
        <w:gridCol w:w="540"/>
        <w:gridCol w:w="540"/>
        <w:gridCol w:w="540"/>
        <w:gridCol w:w="540"/>
        <w:gridCol w:w="540"/>
        <w:gridCol w:w="540"/>
        <w:gridCol w:w="630"/>
        <w:gridCol w:w="1037"/>
        <w:gridCol w:w="1483"/>
      </w:tblGrid>
      <w:tr w:rsidR="00160481" w:rsidRPr="00684248" w14:paraId="0EBF6624" w14:textId="77777777" w:rsidTr="000824D6">
        <w:tc>
          <w:tcPr>
            <w:tcW w:w="540" w:type="dxa"/>
            <w:vMerge w:val="restart"/>
          </w:tcPr>
          <w:p w14:paraId="10D19A2F" w14:textId="77777777" w:rsidR="00160481" w:rsidRPr="00684248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2250" w:type="dxa"/>
            <w:vMerge w:val="restart"/>
          </w:tcPr>
          <w:p w14:paraId="5414B8F1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Author [Year]</w:t>
            </w:r>
          </w:p>
        </w:tc>
        <w:tc>
          <w:tcPr>
            <w:tcW w:w="5670" w:type="dxa"/>
            <w:gridSpan w:val="10"/>
          </w:tcPr>
          <w:p w14:paraId="3A07D469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1037" w:type="dxa"/>
            <w:vMerge w:val="restart"/>
          </w:tcPr>
          <w:p w14:paraId="596C9855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Scores</w:t>
            </w:r>
          </w:p>
        </w:tc>
        <w:tc>
          <w:tcPr>
            <w:tcW w:w="1483" w:type="dxa"/>
            <w:vMerge w:val="restart"/>
          </w:tcPr>
          <w:p w14:paraId="361CED11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Overall risk of bias</w:t>
            </w:r>
          </w:p>
        </w:tc>
      </w:tr>
      <w:tr w:rsidR="00160481" w:rsidRPr="00684248" w14:paraId="41E47C5B" w14:textId="77777777" w:rsidTr="00E40949">
        <w:tc>
          <w:tcPr>
            <w:tcW w:w="540" w:type="dxa"/>
            <w:vMerge/>
          </w:tcPr>
          <w:p w14:paraId="5FBE390F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1F9FE751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4"/>
          </w:tcPr>
          <w:p w14:paraId="5479D35C" w14:textId="77777777" w:rsidR="00160481" w:rsidRPr="00FA1D60" w:rsidRDefault="00160481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FA1D60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External validity</w:t>
            </w:r>
          </w:p>
        </w:tc>
        <w:tc>
          <w:tcPr>
            <w:tcW w:w="3330" w:type="dxa"/>
            <w:gridSpan w:val="6"/>
          </w:tcPr>
          <w:p w14:paraId="60AE4E75" w14:textId="77777777" w:rsidR="00160481" w:rsidRPr="00FA1D60" w:rsidRDefault="00160481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FA1D60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Internal validity</w:t>
            </w:r>
          </w:p>
        </w:tc>
        <w:tc>
          <w:tcPr>
            <w:tcW w:w="1037" w:type="dxa"/>
            <w:vMerge/>
          </w:tcPr>
          <w:p w14:paraId="4DED79BC" w14:textId="77777777" w:rsidR="00160481" w:rsidRPr="00684248" w:rsidRDefault="00160481" w:rsidP="00E40949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1A04B6C6" w14:textId="67E16BB2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160481" w:rsidRPr="00684248" w14:paraId="236E456C" w14:textId="77777777" w:rsidTr="00E40949">
        <w:tc>
          <w:tcPr>
            <w:tcW w:w="540" w:type="dxa"/>
            <w:vMerge/>
          </w:tcPr>
          <w:p w14:paraId="75839243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538F010F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288BDE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30" w:type="dxa"/>
          </w:tcPr>
          <w:p w14:paraId="1E8AA150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40" w:type="dxa"/>
          </w:tcPr>
          <w:p w14:paraId="475B2F7C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40" w:type="dxa"/>
          </w:tcPr>
          <w:p w14:paraId="10399572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40" w:type="dxa"/>
          </w:tcPr>
          <w:p w14:paraId="0C26F163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40" w:type="dxa"/>
          </w:tcPr>
          <w:p w14:paraId="4D071491" w14:textId="77777777" w:rsidR="00160481" w:rsidRPr="00684248" w:rsidRDefault="00160481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540" w:type="dxa"/>
          </w:tcPr>
          <w:p w14:paraId="23ACE1F5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40" w:type="dxa"/>
          </w:tcPr>
          <w:p w14:paraId="3A654155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40" w:type="dxa"/>
          </w:tcPr>
          <w:p w14:paraId="59881EBD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30" w:type="dxa"/>
          </w:tcPr>
          <w:p w14:paraId="56100FBA" w14:textId="77777777" w:rsidR="00160481" w:rsidRPr="00684248" w:rsidRDefault="00160481" w:rsidP="00E40949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037" w:type="dxa"/>
            <w:vMerge/>
          </w:tcPr>
          <w:p w14:paraId="0262828E" w14:textId="77777777" w:rsidR="00160481" w:rsidRPr="00684248" w:rsidRDefault="00160481" w:rsidP="00E40949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41382EF5" w14:textId="73363A2B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530827" w:rsidRPr="00684248" w14:paraId="4D3F2D7C" w14:textId="77777777" w:rsidTr="0045721E">
        <w:tc>
          <w:tcPr>
            <w:tcW w:w="540" w:type="dxa"/>
          </w:tcPr>
          <w:p w14:paraId="586A0099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5A5C88B" w14:textId="56B4D4C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Alemayehu HB et al </w:t>
            </w:r>
          </w:p>
        </w:tc>
        <w:tc>
          <w:tcPr>
            <w:tcW w:w="630" w:type="dxa"/>
          </w:tcPr>
          <w:p w14:paraId="740B69F7" w14:textId="0EBF842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4ED111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5B613B2" w14:textId="4EA691C0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51E7A3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D44698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921593" w14:textId="70D7222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526997" w14:textId="5DB5BD8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BA9A0B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5887F8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091241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1B22CCEB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211C143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7FC38D53" w14:textId="77777777" w:rsidTr="0045721E">
        <w:tc>
          <w:tcPr>
            <w:tcW w:w="540" w:type="dxa"/>
          </w:tcPr>
          <w:p w14:paraId="0BC0C2CB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CFDA9ED" w14:textId="13F427D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Alemu Mersha G et al </w:t>
            </w:r>
          </w:p>
        </w:tc>
        <w:tc>
          <w:tcPr>
            <w:tcW w:w="630" w:type="dxa"/>
          </w:tcPr>
          <w:p w14:paraId="2A6CF48A" w14:textId="181CB27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0EE2D52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C4D7ECD" w14:textId="33FA2E7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4065A6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2C7431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16688A0" w14:textId="0083C93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5943AD8" w14:textId="33A7B988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2A23D5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51840C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0E78A8D2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45F13411" w14:textId="3A5FEC5F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167375B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164CFCF4" w14:textId="77777777" w:rsidTr="0045721E">
        <w:tc>
          <w:tcPr>
            <w:tcW w:w="540" w:type="dxa"/>
          </w:tcPr>
          <w:p w14:paraId="0C119F3E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B16CB31" w14:textId="371F8AA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Alemu S et al </w:t>
            </w:r>
          </w:p>
        </w:tc>
        <w:tc>
          <w:tcPr>
            <w:tcW w:w="630" w:type="dxa"/>
          </w:tcPr>
          <w:p w14:paraId="547DDD15" w14:textId="7567B0E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B97570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7F19C2C" w14:textId="27872E93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B0149E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B7C2D5B" w14:textId="1E99C6C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5E4D61F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F749D6" w14:textId="7D1625F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7D88A3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93AE993" w14:textId="5B4D272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41F697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341DFBD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D53E38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38FA4CC8" w14:textId="77777777" w:rsidTr="0045721E">
        <w:tc>
          <w:tcPr>
            <w:tcW w:w="540" w:type="dxa"/>
          </w:tcPr>
          <w:p w14:paraId="2290CB9F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7E06855" w14:textId="44E1049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Asemu MT et al </w:t>
            </w:r>
          </w:p>
        </w:tc>
        <w:tc>
          <w:tcPr>
            <w:tcW w:w="630" w:type="dxa"/>
          </w:tcPr>
          <w:p w14:paraId="670F48FD" w14:textId="29112A4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06FF00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157CF0C" w14:textId="47DA29E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0AEFA6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C8B20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563BA3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EBEF33" w14:textId="488BF1B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F44773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09DF382" w14:textId="4DEDD588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2693B877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0C1878D6" w14:textId="6F8B543A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21E067C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15A620E3" w14:textId="77777777" w:rsidTr="0045721E">
        <w:tc>
          <w:tcPr>
            <w:tcW w:w="540" w:type="dxa"/>
          </w:tcPr>
          <w:p w14:paraId="7560686C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E92FA4A" w14:textId="65B6BA2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Azeze TK et al </w:t>
            </w:r>
          </w:p>
        </w:tc>
        <w:tc>
          <w:tcPr>
            <w:tcW w:w="630" w:type="dxa"/>
          </w:tcPr>
          <w:p w14:paraId="37989085" w14:textId="4E4ABB5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2ED1B8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D45E263" w14:textId="07F1D055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D0AA96F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D12ED6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A2964D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10EC508" w14:textId="5695E475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A9827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7FF2922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42D9DAA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3AA57E86" w14:textId="4679BDD5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9F3B65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0D9C6C9D" w14:textId="77777777" w:rsidTr="0045721E">
        <w:tc>
          <w:tcPr>
            <w:tcW w:w="540" w:type="dxa"/>
          </w:tcPr>
          <w:p w14:paraId="214867D4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1C3EECE" w14:textId="5DC6C795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Chisha Y et al </w:t>
            </w:r>
          </w:p>
        </w:tc>
        <w:tc>
          <w:tcPr>
            <w:tcW w:w="630" w:type="dxa"/>
          </w:tcPr>
          <w:p w14:paraId="04AD36EC" w14:textId="1FF1A1E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420A65F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39B4B8C" w14:textId="09D822B8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7AE2D2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007DFCD" w14:textId="20101740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921AE1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C2164EE" w14:textId="7C82909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829C27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5175947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BC8DC3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03B5520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E1959F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37BC835F" w14:textId="77777777" w:rsidTr="0045721E">
        <w:tc>
          <w:tcPr>
            <w:tcW w:w="540" w:type="dxa"/>
          </w:tcPr>
          <w:p w14:paraId="44FF7264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6D43861" w14:textId="0BCF865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Debele GR et al </w:t>
            </w:r>
          </w:p>
        </w:tc>
        <w:tc>
          <w:tcPr>
            <w:tcW w:w="630" w:type="dxa"/>
          </w:tcPr>
          <w:p w14:paraId="668390BE" w14:textId="1701003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054A90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AE47F5B" w14:textId="5D21EDA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AF6806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A9C28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4992C6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3487602" w14:textId="4E65EA3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E3EC6F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BF269F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DD8FEE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8B8B92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41A37B4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01D49949" w14:textId="77777777" w:rsidTr="0045721E">
        <w:tc>
          <w:tcPr>
            <w:tcW w:w="540" w:type="dxa"/>
          </w:tcPr>
          <w:p w14:paraId="560898AB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2D5CB10" w14:textId="1D88ED8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Demilew KZ et al </w:t>
            </w:r>
          </w:p>
        </w:tc>
        <w:tc>
          <w:tcPr>
            <w:tcW w:w="630" w:type="dxa"/>
          </w:tcPr>
          <w:p w14:paraId="7EDBF0B6" w14:textId="669A394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6AE766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E00D954" w14:textId="7C97E39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19E6727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E7EB8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0447CC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72D91C" w14:textId="4801B09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6FFD30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F4E79F3" w14:textId="72AC4E0C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0A915A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01B162BF" w14:textId="0ABDAD1A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D25E52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1EE194D9" w14:textId="77777777" w:rsidTr="0045721E">
        <w:tc>
          <w:tcPr>
            <w:tcW w:w="540" w:type="dxa"/>
          </w:tcPr>
          <w:p w14:paraId="54092BA6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EDC5B58" w14:textId="7FE440D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Ejeta A et al </w:t>
            </w:r>
          </w:p>
        </w:tc>
        <w:tc>
          <w:tcPr>
            <w:tcW w:w="630" w:type="dxa"/>
          </w:tcPr>
          <w:p w14:paraId="66A93953" w14:textId="0A7D0953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0916D3" w14:textId="6E226BCD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8BD3ED2" w14:textId="156FD91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F1FD18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2B6470B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5D0356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F9DAA66" w14:textId="6E1DE96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E9F002B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4D647C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B8CE5E0" w14:textId="581FC3CB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37" w:type="dxa"/>
          </w:tcPr>
          <w:p w14:paraId="475BA5F4" w14:textId="1BB7423D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21FA6AD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4E5C817C" w14:textId="77777777" w:rsidTr="0045721E">
        <w:tc>
          <w:tcPr>
            <w:tcW w:w="540" w:type="dxa"/>
          </w:tcPr>
          <w:p w14:paraId="4F17FB09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6065691" w14:textId="024BE1D5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Ejigu T et al </w:t>
            </w:r>
          </w:p>
        </w:tc>
        <w:tc>
          <w:tcPr>
            <w:tcW w:w="630" w:type="dxa"/>
          </w:tcPr>
          <w:p w14:paraId="1C33F1C3" w14:textId="70E51EA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FCE8DB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21EC6ED" w14:textId="2A9E063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1C21CBB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ED5195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039DC4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6C42FB7" w14:textId="33C0192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F67417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7485996" w14:textId="039D8B2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DA1AF0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EC469B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018B17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330D26A1" w14:textId="77777777" w:rsidTr="0045721E">
        <w:tc>
          <w:tcPr>
            <w:tcW w:w="540" w:type="dxa"/>
          </w:tcPr>
          <w:p w14:paraId="4DE063CA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4611985" w14:textId="4A4000F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Garoma D et al </w:t>
            </w:r>
          </w:p>
        </w:tc>
        <w:tc>
          <w:tcPr>
            <w:tcW w:w="630" w:type="dxa"/>
          </w:tcPr>
          <w:p w14:paraId="0C1CD4B1" w14:textId="767AF79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91847D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387FBA3" w14:textId="3CE60C80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2CD667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CE0E3A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A8A8A9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FF44FB3" w14:textId="6C9C1D3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AA2556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0B22B6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E38CF7D" w14:textId="1B99238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47CAE8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4E411D4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4508E7DD" w14:textId="77777777" w:rsidTr="0045721E">
        <w:tc>
          <w:tcPr>
            <w:tcW w:w="540" w:type="dxa"/>
          </w:tcPr>
          <w:p w14:paraId="1A8FAF4E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544FB63" w14:textId="7F98E00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Gelcho GN et al </w:t>
            </w:r>
          </w:p>
        </w:tc>
        <w:tc>
          <w:tcPr>
            <w:tcW w:w="630" w:type="dxa"/>
          </w:tcPr>
          <w:p w14:paraId="126CB359" w14:textId="5857A29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F29218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7F7AA09" w14:textId="52D84A3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342D01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53604B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46055E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ECB20FA" w14:textId="590BB53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1BD164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E0C5438" w14:textId="360F892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A07CB8D" w14:textId="66DBBF1A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37" w:type="dxa"/>
          </w:tcPr>
          <w:p w14:paraId="3818A695" w14:textId="13089BB8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24BB6B1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211DA081" w14:textId="77777777" w:rsidTr="0045721E">
        <w:tc>
          <w:tcPr>
            <w:tcW w:w="540" w:type="dxa"/>
          </w:tcPr>
          <w:p w14:paraId="01B3E933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05E9D2" w14:textId="5A6135A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Gizaw M et al </w:t>
            </w:r>
          </w:p>
        </w:tc>
        <w:tc>
          <w:tcPr>
            <w:tcW w:w="630" w:type="dxa"/>
          </w:tcPr>
          <w:p w14:paraId="73E80224" w14:textId="55A758B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26A722BB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4EC18F3" w14:textId="77CD208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0862B4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635EB3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D8DD3A7" w14:textId="3FF2782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4FDA7B9" w14:textId="3BC19C1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218605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C35A8E0" w14:textId="332328F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19C721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19D1B89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1DA369C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29A4F084" w14:textId="77777777" w:rsidTr="0045721E">
        <w:tc>
          <w:tcPr>
            <w:tcW w:w="540" w:type="dxa"/>
          </w:tcPr>
          <w:p w14:paraId="08A34AF6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B7F6787" w14:textId="7056866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Gudina EK et al </w:t>
            </w:r>
          </w:p>
        </w:tc>
        <w:tc>
          <w:tcPr>
            <w:tcW w:w="630" w:type="dxa"/>
          </w:tcPr>
          <w:p w14:paraId="61B38DAB" w14:textId="31642A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04EBB0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76ACB13" w14:textId="6210EEE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6FD5A37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07AC04F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0303F6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5FC84A4" w14:textId="5475035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3797E7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6F4E14F" w14:textId="07405DE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B74843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300211C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A7084D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21CB6645" w14:textId="77777777" w:rsidTr="0045721E">
        <w:tc>
          <w:tcPr>
            <w:tcW w:w="540" w:type="dxa"/>
          </w:tcPr>
          <w:p w14:paraId="37ABCB93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4AD9527" w14:textId="478087C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Kabtu E et al </w:t>
            </w:r>
          </w:p>
        </w:tc>
        <w:tc>
          <w:tcPr>
            <w:tcW w:w="630" w:type="dxa"/>
          </w:tcPr>
          <w:p w14:paraId="223FCF56" w14:textId="14742A1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01EBB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5BD6ECD" w14:textId="12D4998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F5090B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0CC284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330F772" w14:textId="34D7B6B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8917BE0" w14:textId="0AC084B8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04A0157" w14:textId="0275050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222439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78785A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51ECE9A" w14:textId="58CF231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69E8C49B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0AD5EA50" w14:textId="77777777" w:rsidTr="0045721E">
        <w:tc>
          <w:tcPr>
            <w:tcW w:w="540" w:type="dxa"/>
          </w:tcPr>
          <w:p w14:paraId="131F377E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FA088C2" w14:textId="38DC2AC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Kebede SA et al </w:t>
            </w:r>
          </w:p>
        </w:tc>
        <w:tc>
          <w:tcPr>
            <w:tcW w:w="630" w:type="dxa"/>
          </w:tcPr>
          <w:p w14:paraId="3CAB45DB" w14:textId="0F743C1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1A3B21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FF2B893" w14:textId="5BEE21B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D9FB20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27E5D9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4DA0F0D" w14:textId="4D4EAA0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C803658" w14:textId="1D50D04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DB1B8E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0EE462" w14:textId="1B74785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45C707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4953A8E0" w14:textId="7E96770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298267D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41F20345" w14:textId="77777777" w:rsidTr="0045721E">
        <w:tc>
          <w:tcPr>
            <w:tcW w:w="540" w:type="dxa"/>
          </w:tcPr>
          <w:p w14:paraId="4B8ABEAD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4C1D4DB" w14:textId="60E336C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Lebeta R et al </w:t>
            </w:r>
          </w:p>
        </w:tc>
        <w:tc>
          <w:tcPr>
            <w:tcW w:w="630" w:type="dxa"/>
          </w:tcPr>
          <w:p w14:paraId="3B0F9F83" w14:textId="2671BA8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167492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26DE123" w14:textId="749787C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C62ED9B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A4230BE" w14:textId="7B5BF4B0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854D64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9ACE877" w14:textId="13F5207C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95ED71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66DD66E" w14:textId="572D537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EC834B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119A5886" w14:textId="188B702B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6942C7A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1797FD1A" w14:textId="77777777" w:rsidTr="0045721E">
        <w:tc>
          <w:tcPr>
            <w:tcW w:w="540" w:type="dxa"/>
          </w:tcPr>
          <w:p w14:paraId="7C745158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56190A9" w14:textId="1872B94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Sahiledengle B et al </w:t>
            </w:r>
          </w:p>
        </w:tc>
        <w:tc>
          <w:tcPr>
            <w:tcW w:w="630" w:type="dxa"/>
          </w:tcPr>
          <w:p w14:paraId="5AF76841" w14:textId="444A888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0675CA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85B5B98" w14:textId="41B5855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D5D4FF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D59215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F61C7BF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538D7DB" w14:textId="52D6A9B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0BDD4EF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D9EAFA4" w14:textId="4E0B837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6BC4DFBF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7AC892E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BB987B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4BA7A74D" w14:textId="77777777" w:rsidTr="0045721E">
        <w:tc>
          <w:tcPr>
            <w:tcW w:w="540" w:type="dxa"/>
          </w:tcPr>
          <w:p w14:paraId="3CD599E6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97DE305" w14:textId="5021FE6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Seid K et al </w:t>
            </w:r>
          </w:p>
        </w:tc>
        <w:tc>
          <w:tcPr>
            <w:tcW w:w="630" w:type="dxa"/>
          </w:tcPr>
          <w:p w14:paraId="1D7B282F" w14:textId="576E26B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8C1661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E768A73" w14:textId="1B4B222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AA2E8D" w14:textId="77E76CE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FC8A9B7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023D12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91BD928" w14:textId="15C5C4C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C667D0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2D7DA9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DEA03F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5A7C3A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200A7142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78F5E1B7" w14:textId="77777777" w:rsidTr="0045721E">
        <w:tc>
          <w:tcPr>
            <w:tcW w:w="540" w:type="dxa"/>
          </w:tcPr>
          <w:p w14:paraId="79CA02E5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DE07CC" w14:textId="42D3268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Seid MA et al </w:t>
            </w:r>
          </w:p>
        </w:tc>
        <w:tc>
          <w:tcPr>
            <w:tcW w:w="630" w:type="dxa"/>
          </w:tcPr>
          <w:p w14:paraId="41DDF9A5" w14:textId="698836C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BBF154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CA0BCBA" w14:textId="3681793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D752DB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367D95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208BA7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3E53581" w14:textId="05FAF043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B424F0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9DEED74" w14:textId="0A9D1DA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848452B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37926E2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7984E0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4460E594" w14:textId="77777777" w:rsidTr="0045721E">
        <w:tc>
          <w:tcPr>
            <w:tcW w:w="540" w:type="dxa"/>
          </w:tcPr>
          <w:p w14:paraId="0BE129C3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80BD01E" w14:textId="004FEC9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Seid MA et al </w:t>
            </w:r>
          </w:p>
        </w:tc>
        <w:tc>
          <w:tcPr>
            <w:tcW w:w="630" w:type="dxa"/>
          </w:tcPr>
          <w:p w14:paraId="583BE42A" w14:textId="63A88B1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CAD143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ED96F0" w14:textId="28AD4740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3C452E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DAE0A7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8D546AE" w14:textId="4A02134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9058948" w14:textId="4E0CC74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470639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6A9D99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D0E77F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F1CF20E" w14:textId="224CB03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47EED42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64034A67" w14:textId="77777777" w:rsidTr="0045721E">
        <w:tc>
          <w:tcPr>
            <w:tcW w:w="540" w:type="dxa"/>
          </w:tcPr>
          <w:p w14:paraId="5454281F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B94006F" w14:textId="2E37B65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Shibru T et al </w:t>
            </w:r>
          </w:p>
        </w:tc>
        <w:tc>
          <w:tcPr>
            <w:tcW w:w="630" w:type="dxa"/>
          </w:tcPr>
          <w:p w14:paraId="37E16DA1" w14:textId="397945A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E37820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283CD11" w14:textId="1861CA7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55EB11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CBC5D66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1580C09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9D2AA63" w14:textId="3C7279A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1DF47C4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DD1261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BADF107" w14:textId="51E9689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B0482B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7188DC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1D82B113" w14:textId="77777777" w:rsidTr="0045721E">
        <w:tc>
          <w:tcPr>
            <w:tcW w:w="540" w:type="dxa"/>
          </w:tcPr>
          <w:p w14:paraId="6D4A4614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6F6659" w14:textId="22EDBD8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Takele MB et al </w:t>
            </w:r>
          </w:p>
        </w:tc>
        <w:tc>
          <w:tcPr>
            <w:tcW w:w="630" w:type="dxa"/>
          </w:tcPr>
          <w:p w14:paraId="2DB6528E" w14:textId="545D6D9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689CC7B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F765BAF" w14:textId="2A36C46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AA8099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B8598F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F4AEA4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80B048E" w14:textId="45B1F933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9BA961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61D271B" w14:textId="58E5BE3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7721178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1E15208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2B8EBA02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657607D7" w14:textId="77777777" w:rsidTr="0045721E">
        <w:tc>
          <w:tcPr>
            <w:tcW w:w="540" w:type="dxa"/>
          </w:tcPr>
          <w:p w14:paraId="39CFF148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96826A7" w14:textId="7B876A2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Tesfaye DJ et al </w:t>
            </w:r>
          </w:p>
        </w:tc>
        <w:tc>
          <w:tcPr>
            <w:tcW w:w="630" w:type="dxa"/>
          </w:tcPr>
          <w:p w14:paraId="2B9FCA28" w14:textId="5969F9F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C1B332E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A872C9A" w14:textId="0A441EC5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C6CEF6" w14:textId="05D3E13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BFE83F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E1A6BD4" w14:textId="4754C4C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6A7ABEF" w14:textId="079B50F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97BDCD7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FD42F5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A28498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698EF91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142B8AB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3FA2FC13" w14:textId="77777777" w:rsidTr="0045721E">
        <w:tc>
          <w:tcPr>
            <w:tcW w:w="540" w:type="dxa"/>
          </w:tcPr>
          <w:p w14:paraId="7C17B01F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3CCA07B" w14:textId="64D82675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Tilahun AN et al </w:t>
            </w:r>
          </w:p>
        </w:tc>
        <w:tc>
          <w:tcPr>
            <w:tcW w:w="630" w:type="dxa"/>
          </w:tcPr>
          <w:p w14:paraId="4C35550A" w14:textId="181ADF1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50C4FF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650083" w14:textId="2A61E320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1D1818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61D227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CC82D6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681F553" w14:textId="1D333D6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2AD3A23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A9C010C" w14:textId="5E64D77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DE0E2E7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76DA4F0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45D701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02BF9EBC" w14:textId="77777777" w:rsidTr="000824D6">
        <w:tc>
          <w:tcPr>
            <w:tcW w:w="540" w:type="dxa"/>
          </w:tcPr>
          <w:p w14:paraId="6AAD4256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3D6CA7E" w14:textId="171F675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535372">
              <w:t xml:space="preserve">Tilahun M et al </w:t>
            </w:r>
          </w:p>
        </w:tc>
        <w:tc>
          <w:tcPr>
            <w:tcW w:w="630" w:type="dxa"/>
          </w:tcPr>
          <w:p w14:paraId="3222F0CE" w14:textId="1FFE9285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17CEF0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0EB5B87" w14:textId="771EB6E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0231E6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E529BB7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22C9D7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A28E5E" w14:textId="1627F3F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B3C6A6A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7CB3C2D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AD051C2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74DD36EC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6590E575" w14:textId="777777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50D8A0BB" w14:textId="77777777" w:rsidTr="000824D6">
        <w:tc>
          <w:tcPr>
            <w:tcW w:w="540" w:type="dxa"/>
          </w:tcPr>
          <w:p w14:paraId="16AACC04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16164A9" w14:textId="0B5D5FA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35372">
              <w:t xml:space="preserve">Tilahun M et al </w:t>
            </w:r>
          </w:p>
        </w:tc>
        <w:tc>
          <w:tcPr>
            <w:tcW w:w="630" w:type="dxa"/>
          </w:tcPr>
          <w:p w14:paraId="005F6B82" w14:textId="4CE1190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7AC11F9" w14:textId="2432B84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F3A5CB1" w14:textId="11E10BC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D02D55C" w14:textId="3C7D7185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0BFE2D8" w14:textId="3378DD8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C6E49B2" w14:textId="3ED822B8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E0DE13E" w14:textId="2E08CDB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586EE7B" w14:textId="3F6BBC1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47787D4" w14:textId="231BA5A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8A28AC3" w14:textId="76AFF08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2EB21DE7" w14:textId="56AC6A73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231F034" w14:textId="3616874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37D78340" w14:textId="77777777" w:rsidTr="000824D6">
        <w:tc>
          <w:tcPr>
            <w:tcW w:w="540" w:type="dxa"/>
          </w:tcPr>
          <w:p w14:paraId="6F356391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399E8B" w14:textId="2920CCE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35372">
              <w:t xml:space="preserve">Tsegaw A et al </w:t>
            </w:r>
          </w:p>
        </w:tc>
        <w:tc>
          <w:tcPr>
            <w:tcW w:w="630" w:type="dxa"/>
          </w:tcPr>
          <w:p w14:paraId="338437DA" w14:textId="5BDB53D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25F7BB0" w14:textId="5C71FBC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418F271" w14:textId="43444CB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C19BB48" w14:textId="7D0AF12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2329804" w14:textId="27D1850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9FEA9A5" w14:textId="596C69C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9BEF0C3" w14:textId="1B3C81D2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D27502B" w14:textId="598CD943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83B479B" w14:textId="0B77CBB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36D1D0" w14:textId="0DCDEB7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231BDD80" w14:textId="2FCE12F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F0D2F2B" w14:textId="194FCAB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7D30E77F" w14:textId="77777777" w:rsidTr="000824D6">
        <w:tc>
          <w:tcPr>
            <w:tcW w:w="540" w:type="dxa"/>
          </w:tcPr>
          <w:p w14:paraId="43E1B7B8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551E150" w14:textId="1ACD2E7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35372">
              <w:t xml:space="preserve">Wolde HF et al </w:t>
            </w:r>
          </w:p>
        </w:tc>
        <w:tc>
          <w:tcPr>
            <w:tcW w:w="630" w:type="dxa"/>
          </w:tcPr>
          <w:p w14:paraId="713DA13C" w14:textId="1F419F40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45F7F91" w14:textId="1A83CB6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EADD8C9" w14:textId="4F057D3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E625B35" w14:textId="37D69823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E51BEF9" w14:textId="1E076830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1180B34" w14:textId="1D34C26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272C54C" w14:textId="760A3EF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807D4BE" w14:textId="5D5FC938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F795895" w14:textId="3EB7565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D484AFC" w14:textId="1A7912A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79716CF3" w14:textId="31CCE3C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F6DAA74" w14:textId="251FA85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76A2F6D4" w14:textId="77777777" w:rsidTr="000824D6">
        <w:tc>
          <w:tcPr>
            <w:tcW w:w="540" w:type="dxa"/>
          </w:tcPr>
          <w:p w14:paraId="2DB17DCE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D341B9D" w14:textId="709C5F1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35372">
              <w:t xml:space="preserve">Worku D et al </w:t>
            </w:r>
          </w:p>
        </w:tc>
        <w:tc>
          <w:tcPr>
            <w:tcW w:w="630" w:type="dxa"/>
          </w:tcPr>
          <w:p w14:paraId="2313FD00" w14:textId="60851A7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0DDADDC" w14:textId="16316F8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63A7FD" w14:textId="77FE2C8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130714D" w14:textId="2279EF6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A774907" w14:textId="3AE11D9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D3951E9" w14:textId="693884B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B0817B5" w14:textId="7EFF45B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0826035" w14:textId="5A0E65D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4B1A8FF" w14:textId="7565B36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EAD0D02" w14:textId="59A18A5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4FD905C7" w14:textId="2545A79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3BF8D77" w14:textId="4A8ADD3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0D672330" w14:textId="77777777" w:rsidTr="000824D6">
        <w:tc>
          <w:tcPr>
            <w:tcW w:w="540" w:type="dxa"/>
          </w:tcPr>
          <w:p w14:paraId="171E08F2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649F438" w14:textId="2DAF76D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35372">
              <w:t xml:space="preserve">Woyessa DN et al </w:t>
            </w:r>
          </w:p>
        </w:tc>
        <w:tc>
          <w:tcPr>
            <w:tcW w:w="630" w:type="dxa"/>
          </w:tcPr>
          <w:p w14:paraId="0E2AED0D" w14:textId="753608F8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FD4C3FF" w14:textId="035018C8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06FD0EC" w14:textId="14A6ECD8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CAECBEC" w14:textId="71BE0925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8D1DC92" w14:textId="2271C9F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607C3F4" w14:textId="025E474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2F5254F" w14:textId="4DA22075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1A50DFB" w14:textId="586B288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4163E90" w14:textId="21FFDFF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46ACEC3" w14:textId="70402E1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008AEE61" w14:textId="69362CD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6CE7A30D" w14:textId="4C5644C0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0C35380D" w14:textId="77777777" w:rsidTr="000824D6">
        <w:tc>
          <w:tcPr>
            <w:tcW w:w="540" w:type="dxa"/>
          </w:tcPr>
          <w:p w14:paraId="58B7DA6C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04358E6" w14:textId="7B26199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35372">
              <w:t>YimamAhmed M et al</w:t>
            </w:r>
          </w:p>
        </w:tc>
        <w:tc>
          <w:tcPr>
            <w:tcW w:w="630" w:type="dxa"/>
          </w:tcPr>
          <w:p w14:paraId="52B6261A" w14:textId="4EA5E49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0E09647" w14:textId="34BFD030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2F1EBAC" w14:textId="31EE93C3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5EB0313" w14:textId="1F62E48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3E19E5C" w14:textId="2FE64DB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184FA94" w14:textId="66B11E5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58DBA5D" w14:textId="2BB43D7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93336E9" w14:textId="451F08F0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CCE5A2B" w14:textId="67D99119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0365EF14" w14:textId="61824E4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7891825E" w14:textId="2DB6E402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01434185" w14:textId="2498608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65A3DAE3" w14:textId="77777777" w:rsidTr="000824D6">
        <w:tc>
          <w:tcPr>
            <w:tcW w:w="540" w:type="dxa"/>
          </w:tcPr>
          <w:p w14:paraId="609AD5A3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F02BF5C" w14:textId="67DB768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35372">
              <w:t>Zegeye AF et al</w:t>
            </w:r>
          </w:p>
        </w:tc>
        <w:tc>
          <w:tcPr>
            <w:tcW w:w="630" w:type="dxa"/>
          </w:tcPr>
          <w:p w14:paraId="1773EA8A" w14:textId="0A9BE09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54F979DC" w14:textId="7723266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1C4E2F0" w14:textId="1A9983D0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942C7E2" w14:textId="2E284FC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1FB19E0" w14:textId="5B8A2F0E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91C58A6" w14:textId="5F3C262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F81D3EF" w14:textId="080E986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2AC6CCA" w14:textId="336E09F1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BD649B1" w14:textId="1F80386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6D5C9A5" w14:textId="150140D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2A57736" w14:textId="42E5FB08" w:rsidR="00530827" w:rsidRPr="00684248" w:rsidRDefault="007E2A94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30DB3C44" w14:textId="04BCE328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30827" w:rsidRPr="00684248" w14:paraId="2B1F1EFE" w14:textId="77777777" w:rsidTr="000824D6">
        <w:tc>
          <w:tcPr>
            <w:tcW w:w="540" w:type="dxa"/>
          </w:tcPr>
          <w:p w14:paraId="45FCE867" w14:textId="77777777" w:rsidR="00530827" w:rsidRPr="00684248" w:rsidRDefault="00530827" w:rsidP="0053082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6C8BB7" w14:textId="190C3B0B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35372">
              <w:t xml:space="preserve">Zewdu K et al </w:t>
            </w:r>
          </w:p>
        </w:tc>
        <w:tc>
          <w:tcPr>
            <w:tcW w:w="630" w:type="dxa"/>
          </w:tcPr>
          <w:p w14:paraId="6938AC37" w14:textId="01E147A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E33B7C9" w14:textId="2F8541DC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11E72E2" w14:textId="33D1E1CA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82A3246" w14:textId="7358CFB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5D79008" w14:textId="312580E3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9BD4C43" w14:textId="06CE6367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E237982" w14:textId="31523166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1F961E5" w14:textId="36624EAF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72D56B9" w14:textId="747150E9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164CA75" w14:textId="3A39E378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2B79669" w14:textId="59D850ED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381224EB" w14:textId="5D633884" w:rsidR="00530827" w:rsidRPr="00684248" w:rsidRDefault="00530827" w:rsidP="0053082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</w:tbl>
    <w:p w14:paraId="0C3954FD" w14:textId="36AFDF97" w:rsidR="00CE349C" w:rsidRPr="00684248" w:rsidRDefault="00CE349C" w:rsidP="00BA7661">
      <w:pPr>
        <w:spacing w:after="0" w:line="276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684248">
        <w:rPr>
          <w:rFonts w:ascii="Arial" w:hAnsi="Arial" w:cs="Arial"/>
          <w:color w:val="000000"/>
          <w:sz w:val="20"/>
          <w:szCs w:val="20"/>
        </w:rPr>
        <w:t>Note:</w:t>
      </w:r>
      <w:r w:rsidRPr="0068424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684248">
        <w:rPr>
          <w:rFonts w:ascii="Arial" w:hAnsi="Arial" w:cs="Arial"/>
          <w:color w:val="000000"/>
          <w:sz w:val="20"/>
          <w:szCs w:val="20"/>
        </w:rPr>
        <w:t xml:space="preserve">Y, </w:t>
      </w:r>
      <w:r w:rsidR="008918DB">
        <w:rPr>
          <w:rFonts w:ascii="Arial" w:hAnsi="Arial" w:cs="Arial"/>
          <w:color w:val="000000"/>
          <w:sz w:val="20"/>
          <w:szCs w:val="20"/>
        </w:rPr>
        <w:t>Y</w:t>
      </w:r>
      <w:r w:rsidR="008918DB" w:rsidRPr="00684248">
        <w:rPr>
          <w:rFonts w:ascii="Arial" w:hAnsi="Arial" w:cs="Arial"/>
          <w:color w:val="000000"/>
          <w:sz w:val="20"/>
          <w:szCs w:val="20"/>
        </w:rPr>
        <w:t>es</w:t>
      </w:r>
      <w:r w:rsidRPr="00684248">
        <w:rPr>
          <w:rFonts w:ascii="Arial" w:hAnsi="Arial" w:cs="Arial"/>
          <w:color w:val="000000"/>
          <w:sz w:val="20"/>
          <w:szCs w:val="20"/>
        </w:rPr>
        <w:t>; N, No;</w:t>
      </w:r>
      <w:r w:rsidRPr="0068424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684248">
        <w:rPr>
          <w:rFonts w:ascii="Arial" w:hAnsi="Arial" w:cs="Arial"/>
          <w:color w:val="000000"/>
          <w:sz w:val="20"/>
          <w:szCs w:val="20"/>
        </w:rPr>
        <w:t xml:space="preserve">Q1, </w:t>
      </w:r>
      <w:r w:rsidRPr="00684248">
        <w:rPr>
          <w:rFonts w:ascii="Arial" w:hAnsi="Arial" w:cs="Arial"/>
          <w:color w:val="242021"/>
          <w:sz w:val="20"/>
          <w:szCs w:val="20"/>
        </w:rPr>
        <w:t xml:space="preserve">Representatives of the target population; Q2, </w:t>
      </w:r>
      <w:r w:rsidRPr="00684248">
        <w:rPr>
          <w:rFonts w:ascii="Arial" w:hAnsi="Arial" w:cs="Arial"/>
          <w:color w:val="242021"/>
          <w:sz w:val="16"/>
          <w:szCs w:val="16"/>
        </w:rPr>
        <w:t xml:space="preserve">Representativeness of the sampling frame; </w:t>
      </w:r>
      <w:r w:rsidRPr="00684248">
        <w:rPr>
          <w:rFonts w:ascii="Arial" w:hAnsi="Arial" w:cs="Arial"/>
          <w:color w:val="242021"/>
          <w:sz w:val="20"/>
          <w:szCs w:val="20"/>
        </w:rPr>
        <w:t>Q3, Random sampling or census; Q4, Minimal response bias; Q5, Data were collected directly; Q6, Acceptable case definition used in the study; Q7, Valid and reliable measurement; Q8, The same mode of data collection for all study subject; Q9, Appropriate length of prevalence period for parameter of interest and Q10, Appropriate numerators and denominators of interest.</w:t>
      </w:r>
    </w:p>
    <w:p w14:paraId="0E7E145B" w14:textId="77777777" w:rsidR="00CE349C" w:rsidRDefault="00CE349C" w:rsidP="00CC1177">
      <w:pPr>
        <w:jc w:val="center"/>
      </w:pPr>
    </w:p>
    <w:p w14:paraId="5A6EF3A6" w14:textId="77777777" w:rsidR="003777CE" w:rsidRDefault="003777CE" w:rsidP="00CC1177">
      <w:pPr>
        <w:jc w:val="center"/>
      </w:pPr>
    </w:p>
    <w:sectPr w:rsidR="003777C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819AB" w14:textId="77777777" w:rsidR="005F1CF3" w:rsidRDefault="005F1CF3" w:rsidP="003777CE">
      <w:pPr>
        <w:spacing w:after="0" w:line="240" w:lineRule="auto"/>
      </w:pPr>
      <w:r>
        <w:separator/>
      </w:r>
    </w:p>
  </w:endnote>
  <w:endnote w:type="continuationSeparator" w:id="0">
    <w:p w14:paraId="4B6008CE" w14:textId="77777777" w:rsidR="005F1CF3" w:rsidRDefault="005F1CF3" w:rsidP="00377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MS Mincho"/>
    <w:charset w:val="80"/>
    <w:family w:val="auto"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3343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26FC8" w14:textId="7DD7EF49" w:rsidR="003777CE" w:rsidRDefault="003777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2F5276" w14:textId="77777777" w:rsidR="003777CE" w:rsidRDefault="003777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E9F35" w14:textId="77777777" w:rsidR="005F1CF3" w:rsidRDefault="005F1CF3" w:rsidP="003777CE">
      <w:pPr>
        <w:spacing w:after="0" w:line="240" w:lineRule="auto"/>
      </w:pPr>
      <w:r>
        <w:separator/>
      </w:r>
    </w:p>
  </w:footnote>
  <w:footnote w:type="continuationSeparator" w:id="0">
    <w:p w14:paraId="5497C885" w14:textId="77777777" w:rsidR="005F1CF3" w:rsidRDefault="005F1CF3" w:rsidP="003777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D3FD3"/>
    <w:multiLevelType w:val="hybridMultilevel"/>
    <w:tmpl w:val="622CC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0288F"/>
    <w:multiLevelType w:val="hybridMultilevel"/>
    <w:tmpl w:val="E124E2D0"/>
    <w:lvl w:ilvl="0" w:tplc="2C2298B4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2420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400810"/>
    <w:multiLevelType w:val="hybridMultilevel"/>
    <w:tmpl w:val="19BA5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63BCA"/>
    <w:multiLevelType w:val="hybridMultilevel"/>
    <w:tmpl w:val="0686B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AD0566"/>
    <w:multiLevelType w:val="hybridMultilevel"/>
    <w:tmpl w:val="93CED1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F694C"/>
    <w:multiLevelType w:val="hybridMultilevel"/>
    <w:tmpl w:val="9A2042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64CA9"/>
    <w:multiLevelType w:val="hybridMultilevel"/>
    <w:tmpl w:val="621422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D5607F"/>
    <w:multiLevelType w:val="hybridMultilevel"/>
    <w:tmpl w:val="35F678EA"/>
    <w:lvl w:ilvl="0" w:tplc="D9B80C5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3002551">
    <w:abstractNumId w:val="0"/>
  </w:num>
  <w:num w:numId="2" w16cid:durableId="1590693724">
    <w:abstractNumId w:val="3"/>
  </w:num>
  <w:num w:numId="3" w16cid:durableId="1044674720">
    <w:abstractNumId w:val="6"/>
  </w:num>
  <w:num w:numId="4" w16cid:durableId="495463205">
    <w:abstractNumId w:val="7"/>
  </w:num>
  <w:num w:numId="5" w16cid:durableId="2050254415">
    <w:abstractNumId w:val="2"/>
  </w:num>
  <w:num w:numId="6" w16cid:durableId="765423353">
    <w:abstractNumId w:val="1"/>
  </w:num>
  <w:num w:numId="7" w16cid:durableId="152764823">
    <w:abstractNumId w:val="5"/>
  </w:num>
  <w:num w:numId="8" w16cid:durableId="18721136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CE"/>
    <w:rsid w:val="00064E7D"/>
    <w:rsid w:val="00067244"/>
    <w:rsid w:val="000824D6"/>
    <w:rsid w:val="001350CE"/>
    <w:rsid w:val="0014270D"/>
    <w:rsid w:val="00143F11"/>
    <w:rsid w:val="0015447F"/>
    <w:rsid w:val="00160481"/>
    <w:rsid w:val="001D4A3E"/>
    <w:rsid w:val="001E6EA9"/>
    <w:rsid w:val="002321A5"/>
    <w:rsid w:val="00253E7B"/>
    <w:rsid w:val="002836E5"/>
    <w:rsid w:val="002B7398"/>
    <w:rsid w:val="002D7F85"/>
    <w:rsid w:val="002E79C3"/>
    <w:rsid w:val="002F73AE"/>
    <w:rsid w:val="00317427"/>
    <w:rsid w:val="00325BE7"/>
    <w:rsid w:val="00355F98"/>
    <w:rsid w:val="0036687C"/>
    <w:rsid w:val="003777CE"/>
    <w:rsid w:val="00384ED1"/>
    <w:rsid w:val="00386F94"/>
    <w:rsid w:val="003A78A9"/>
    <w:rsid w:val="003D3F35"/>
    <w:rsid w:val="003F26DC"/>
    <w:rsid w:val="003F3B9A"/>
    <w:rsid w:val="0040495F"/>
    <w:rsid w:val="00431111"/>
    <w:rsid w:val="00431BFE"/>
    <w:rsid w:val="00441259"/>
    <w:rsid w:val="004C3C16"/>
    <w:rsid w:val="004F6533"/>
    <w:rsid w:val="005132CA"/>
    <w:rsid w:val="00520418"/>
    <w:rsid w:val="00520F79"/>
    <w:rsid w:val="00530827"/>
    <w:rsid w:val="00553FA9"/>
    <w:rsid w:val="005614DF"/>
    <w:rsid w:val="005908D1"/>
    <w:rsid w:val="00595D77"/>
    <w:rsid w:val="005C376D"/>
    <w:rsid w:val="005F1CF3"/>
    <w:rsid w:val="005F6D11"/>
    <w:rsid w:val="00616A00"/>
    <w:rsid w:val="00657CA5"/>
    <w:rsid w:val="0068127F"/>
    <w:rsid w:val="006862B6"/>
    <w:rsid w:val="006B23FE"/>
    <w:rsid w:val="006C012F"/>
    <w:rsid w:val="006C2432"/>
    <w:rsid w:val="006F3757"/>
    <w:rsid w:val="007011E7"/>
    <w:rsid w:val="00703345"/>
    <w:rsid w:val="00713EDC"/>
    <w:rsid w:val="00791072"/>
    <w:rsid w:val="007A5E46"/>
    <w:rsid w:val="007B1709"/>
    <w:rsid w:val="007D34A7"/>
    <w:rsid w:val="007E2A94"/>
    <w:rsid w:val="007F21ED"/>
    <w:rsid w:val="008055BE"/>
    <w:rsid w:val="0083342B"/>
    <w:rsid w:val="008337E5"/>
    <w:rsid w:val="00840AEA"/>
    <w:rsid w:val="00860383"/>
    <w:rsid w:val="0087638F"/>
    <w:rsid w:val="008840AF"/>
    <w:rsid w:val="008918DB"/>
    <w:rsid w:val="008B76DD"/>
    <w:rsid w:val="008D3F97"/>
    <w:rsid w:val="008E6C11"/>
    <w:rsid w:val="00946CEC"/>
    <w:rsid w:val="009871A0"/>
    <w:rsid w:val="009C10FE"/>
    <w:rsid w:val="009F55D9"/>
    <w:rsid w:val="009F605B"/>
    <w:rsid w:val="00A4331F"/>
    <w:rsid w:val="00A62E41"/>
    <w:rsid w:val="00A65BA3"/>
    <w:rsid w:val="00A67681"/>
    <w:rsid w:val="00AB3FC6"/>
    <w:rsid w:val="00AE2BFF"/>
    <w:rsid w:val="00AF508B"/>
    <w:rsid w:val="00B0304A"/>
    <w:rsid w:val="00B05D83"/>
    <w:rsid w:val="00B17E6F"/>
    <w:rsid w:val="00B27961"/>
    <w:rsid w:val="00B60906"/>
    <w:rsid w:val="00B71D98"/>
    <w:rsid w:val="00B75779"/>
    <w:rsid w:val="00B86360"/>
    <w:rsid w:val="00BA528D"/>
    <w:rsid w:val="00BA6E24"/>
    <w:rsid w:val="00BA7661"/>
    <w:rsid w:val="00BD35A3"/>
    <w:rsid w:val="00C223C5"/>
    <w:rsid w:val="00C47B54"/>
    <w:rsid w:val="00C52C8E"/>
    <w:rsid w:val="00C62D42"/>
    <w:rsid w:val="00C654CA"/>
    <w:rsid w:val="00C71D5C"/>
    <w:rsid w:val="00C76DCB"/>
    <w:rsid w:val="00CA2E41"/>
    <w:rsid w:val="00CB660B"/>
    <w:rsid w:val="00CC1177"/>
    <w:rsid w:val="00CC2C67"/>
    <w:rsid w:val="00CE349C"/>
    <w:rsid w:val="00D5116A"/>
    <w:rsid w:val="00DD2752"/>
    <w:rsid w:val="00E01BDA"/>
    <w:rsid w:val="00E155E0"/>
    <w:rsid w:val="00E40949"/>
    <w:rsid w:val="00E42901"/>
    <w:rsid w:val="00E618D7"/>
    <w:rsid w:val="00E64301"/>
    <w:rsid w:val="00E7692E"/>
    <w:rsid w:val="00E94485"/>
    <w:rsid w:val="00EA0FBD"/>
    <w:rsid w:val="00EF7C3B"/>
    <w:rsid w:val="00F04F78"/>
    <w:rsid w:val="00F06E05"/>
    <w:rsid w:val="00F1068A"/>
    <w:rsid w:val="00F56F22"/>
    <w:rsid w:val="00F82557"/>
    <w:rsid w:val="00FA1D60"/>
    <w:rsid w:val="00FF4643"/>
    <w:rsid w:val="00FF5C37"/>
    <w:rsid w:val="00FF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523DE"/>
  <w15:chartTrackingRefBased/>
  <w15:docId w15:val="{8DB88202-F256-4DA1-A13B-EA3739E1E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777CE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77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77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7CE"/>
  </w:style>
  <w:style w:type="paragraph" w:styleId="Footer">
    <w:name w:val="footer"/>
    <w:basedOn w:val="Normal"/>
    <w:link w:val="Foot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9BA39C24-86BB-48FC-A6B6-6A88602E8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3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1</cp:revision>
  <dcterms:created xsi:type="dcterms:W3CDTF">2023-05-17T01:17:00Z</dcterms:created>
  <dcterms:modified xsi:type="dcterms:W3CDTF">2023-07-11T06:14:00Z</dcterms:modified>
</cp:coreProperties>
</file>